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20C1C" w14:textId="77777777" w:rsidR="0030225C" w:rsidRDefault="0030225C" w:rsidP="0030225C">
      <w:pPr>
        <w:ind w:right="-346"/>
        <w:jc w:val="center"/>
      </w:pPr>
      <w:bookmarkStart w:id="0" w:name="_GoBack"/>
      <w:bookmarkEnd w:id="0"/>
      <w:r>
        <w:rPr>
          <w:rFonts w:hint="eastAsia"/>
          <w:bCs/>
          <w:i/>
          <w:iCs/>
          <w:lang w:eastAsia="zh-CN"/>
        </w:rPr>
        <w:t>Impact</w:t>
      </w:r>
      <w:r>
        <w:rPr>
          <w:bCs/>
          <w:i/>
          <w:iCs/>
          <w:lang w:eastAsia="zh-CN"/>
        </w:rPr>
        <w:t xml:space="preserve"> of</w:t>
      </w:r>
      <w:r>
        <w:rPr>
          <w:bCs/>
          <w:i/>
          <w:iCs/>
        </w:rPr>
        <w:t xml:space="preserve"> Timing to Initiate Adjuvant Therapy on Survival of Elderly Glioblastoma Patients: </w:t>
      </w:r>
    </w:p>
    <w:p w14:paraId="7FF77C2A" w14:textId="77777777" w:rsidR="0030225C" w:rsidRDefault="0030225C" w:rsidP="0030225C">
      <w:pPr>
        <w:ind w:right="-346"/>
        <w:jc w:val="center"/>
        <w:rPr>
          <w:bCs/>
          <w:i/>
          <w:iCs/>
        </w:rPr>
      </w:pPr>
      <w:r>
        <w:rPr>
          <w:bCs/>
          <w:i/>
          <w:iCs/>
        </w:rPr>
        <w:t>Findings from Large Cohorts of SEER-Medicare and National Cancer Database</w:t>
      </w:r>
    </w:p>
    <w:p w14:paraId="1055CF02" w14:textId="77777777" w:rsidR="00064FDA" w:rsidRPr="00083B21" w:rsidRDefault="00064FDA" w:rsidP="00064FDA">
      <w:pPr>
        <w:ind w:right="-346"/>
      </w:pPr>
    </w:p>
    <w:p w14:paraId="46F349FB" w14:textId="77777777" w:rsidR="00064FDA" w:rsidRPr="00083B21" w:rsidRDefault="00064FDA" w:rsidP="00064FDA">
      <w:pPr>
        <w:ind w:right="-346"/>
        <w:rPr>
          <w:b/>
        </w:rPr>
      </w:pPr>
      <w:r w:rsidRPr="00083B21">
        <w:rPr>
          <w:b/>
        </w:rPr>
        <w:t xml:space="preserve">Tables and </w:t>
      </w:r>
      <w:r w:rsidR="00DE5AB8" w:rsidRPr="00083B21">
        <w:rPr>
          <w:b/>
        </w:rPr>
        <w:t>Captions</w:t>
      </w:r>
    </w:p>
    <w:p w14:paraId="7E69FC3E" w14:textId="77777777" w:rsidR="001D6AD0" w:rsidRPr="00083B21" w:rsidRDefault="001D6AD0" w:rsidP="00064FDA">
      <w:pPr>
        <w:ind w:right="-346"/>
        <w:rPr>
          <w:i/>
        </w:rPr>
      </w:pPr>
    </w:p>
    <w:p w14:paraId="42FEE377" w14:textId="77777777" w:rsidR="00DE5AB8" w:rsidRPr="00083B21" w:rsidRDefault="00DE5AB8" w:rsidP="00064FDA">
      <w:pPr>
        <w:spacing w:line="276" w:lineRule="auto"/>
        <w:ind w:left="1620" w:hanging="900"/>
        <w:jc w:val="both"/>
        <w:rPr>
          <w:sz w:val="22"/>
          <w:szCs w:val="22"/>
        </w:rPr>
      </w:pPr>
    </w:p>
    <w:p w14:paraId="47691955" w14:textId="77777777" w:rsidR="00064FDA" w:rsidRPr="00083B21" w:rsidRDefault="00364BCE" w:rsidP="00083B21">
      <w:pPr>
        <w:ind w:right="-346"/>
        <w:rPr>
          <w:sz w:val="22"/>
          <w:szCs w:val="22"/>
        </w:rPr>
      </w:pPr>
      <w:r w:rsidRPr="00083B21">
        <w:rPr>
          <w:i/>
        </w:rPr>
        <w:t>Supplementary Table S1-Table S9</w:t>
      </w:r>
    </w:p>
    <w:p w14:paraId="25FDA833" w14:textId="77777777" w:rsidR="00064FDA" w:rsidRPr="00CB3C2B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1</w:t>
      </w:r>
      <w:r w:rsidRPr="00097373">
        <w:rPr>
          <w:sz w:val="22"/>
          <w:szCs w:val="22"/>
        </w:rPr>
        <w:t xml:space="preserve">. Comparison of the </w:t>
      </w:r>
      <w:r w:rsidR="00363BAA" w:rsidRPr="00097373">
        <w:rPr>
          <w:sz w:val="22"/>
          <w:szCs w:val="22"/>
        </w:rPr>
        <w:t xml:space="preserve">RCT </w:t>
      </w:r>
      <w:r w:rsidRPr="00097373">
        <w:rPr>
          <w:sz w:val="22"/>
          <w:szCs w:val="22"/>
        </w:rPr>
        <w:t xml:space="preserve">secondary analysis, population-based setting, and single-institution studies on time to adjuvant therapy and GBM </w:t>
      </w:r>
      <w:r w:rsidR="00363BAA" w:rsidRPr="00097373">
        <w:rPr>
          <w:sz w:val="22"/>
          <w:szCs w:val="22"/>
        </w:rPr>
        <w:t>o</w:t>
      </w:r>
      <w:r w:rsidRPr="00097373">
        <w:rPr>
          <w:sz w:val="22"/>
          <w:szCs w:val="22"/>
        </w:rPr>
        <w:t>utcomes</w:t>
      </w:r>
      <w:r w:rsidR="00DA4ADB" w:rsidRPr="00097373">
        <w:rPr>
          <w:sz w:val="22"/>
          <w:szCs w:val="22"/>
        </w:rPr>
        <w:t xml:space="preserve">. </w:t>
      </w:r>
      <w:r w:rsidRPr="00CB3C2B">
        <w:rPr>
          <w:sz w:val="22"/>
          <w:szCs w:val="22"/>
        </w:rPr>
        <w:t>(</w:t>
      </w:r>
      <w:r w:rsidR="00363BAA" w:rsidRPr="00CB3C2B">
        <w:rPr>
          <w:sz w:val="22"/>
          <w:szCs w:val="22"/>
        </w:rPr>
        <w:t>N=</w:t>
      </w:r>
      <w:r w:rsidRPr="00CB3C2B">
        <w:rPr>
          <w:sz w:val="22"/>
          <w:szCs w:val="22"/>
        </w:rPr>
        <w:t>9)</w:t>
      </w:r>
    </w:p>
    <w:p w14:paraId="0F2A6999" w14:textId="77777777" w:rsidR="00064FDA" w:rsidRPr="00097373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2</w:t>
      </w:r>
      <w:r w:rsidRPr="00097373">
        <w:rPr>
          <w:sz w:val="22"/>
          <w:szCs w:val="22"/>
        </w:rPr>
        <w:t xml:space="preserve">. Definition and </w:t>
      </w:r>
      <w:r w:rsidR="007C19D8" w:rsidRPr="00097373">
        <w:rPr>
          <w:sz w:val="22"/>
          <w:szCs w:val="22"/>
        </w:rPr>
        <w:t>c</w:t>
      </w:r>
      <w:r w:rsidRPr="00097373">
        <w:rPr>
          <w:sz w:val="22"/>
          <w:szCs w:val="22"/>
        </w:rPr>
        <w:t>oding for</w:t>
      </w:r>
      <w:r w:rsidR="007C19D8" w:rsidRPr="00097373">
        <w:rPr>
          <w:sz w:val="22"/>
          <w:szCs w:val="22"/>
        </w:rPr>
        <w:t xml:space="preserve"> GBM</w:t>
      </w:r>
      <w:r w:rsidRPr="00097373">
        <w:rPr>
          <w:sz w:val="22"/>
          <w:szCs w:val="22"/>
        </w:rPr>
        <w:t xml:space="preserve">, </w:t>
      </w:r>
      <w:r w:rsidR="007C19D8" w:rsidRPr="00097373">
        <w:rPr>
          <w:sz w:val="22"/>
          <w:szCs w:val="22"/>
        </w:rPr>
        <w:t>b</w:t>
      </w:r>
      <w:r w:rsidRPr="00097373">
        <w:rPr>
          <w:sz w:val="22"/>
          <w:szCs w:val="22"/>
        </w:rPr>
        <w:t xml:space="preserve">asic </w:t>
      </w:r>
      <w:r w:rsidR="007C19D8" w:rsidRPr="00097373">
        <w:rPr>
          <w:sz w:val="22"/>
          <w:szCs w:val="22"/>
        </w:rPr>
        <w:t>c</w:t>
      </w:r>
      <w:r w:rsidRPr="00097373">
        <w:rPr>
          <w:sz w:val="22"/>
          <w:szCs w:val="22"/>
        </w:rPr>
        <w:t xml:space="preserve">haracteristics, </w:t>
      </w:r>
      <w:r w:rsidR="007C19D8" w:rsidRPr="00097373">
        <w:rPr>
          <w:sz w:val="22"/>
          <w:szCs w:val="22"/>
        </w:rPr>
        <w:t>t</w:t>
      </w:r>
      <w:r w:rsidRPr="00097373">
        <w:rPr>
          <w:sz w:val="22"/>
          <w:szCs w:val="22"/>
        </w:rPr>
        <w:t xml:space="preserve">reatment, and </w:t>
      </w:r>
      <w:r w:rsidR="007C19D8" w:rsidRPr="00097373">
        <w:rPr>
          <w:sz w:val="22"/>
          <w:szCs w:val="22"/>
        </w:rPr>
        <w:t>o</w:t>
      </w:r>
      <w:r w:rsidRPr="00097373">
        <w:rPr>
          <w:sz w:val="22"/>
          <w:szCs w:val="22"/>
        </w:rPr>
        <w:t xml:space="preserve">utcomes. </w:t>
      </w:r>
    </w:p>
    <w:p w14:paraId="6921C77B" w14:textId="77777777" w:rsidR="00064FDA" w:rsidRPr="00097373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3</w:t>
      </w:r>
      <w:r w:rsidRPr="00097373">
        <w:rPr>
          <w:sz w:val="22"/>
          <w:szCs w:val="22"/>
        </w:rPr>
        <w:t>. Multivariable Cox models of OS in relation to time to adjuvant therapy from SEER-Medicare. (Four-category)</w:t>
      </w:r>
    </w:p>
    <w:p w14:paraId="4FEE9CAA" w14:textId="77777777" w:rsidR="00064FDA" w:rsidRPr="00097373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4</w:t>
      </w:r>
      <w:r w:rsidRPr="00097373">
        <w:rPr>
          <w:sz w:val="22"/>
          <w:szCs w:val="22"/>
        </w:rPr>
        <w:t>. Multivariable Cox models of OS in relation to time to adjuvant therapy from SEER-Medicare. (Two-category)</w:t>
      </w:r>
    </w:p>
    <w:p w14:paraId="0FFCFD94" w14:textId="77777777" w:rsidR="00064FDA" w:rsidRPr="00097373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5</w:t>
      </w:r>
      <w:r w:rsidRPr="00097373">
        <w:rPr>
          <w:sz w:val="22"/>
          <w:szCs w:val="22"/>
        </w:rPr>
        <w:t>. Multivariable Cox models of OS in relation to time to adjuvant therapy from NCDB*. (Four-category)</w:t>
      </w:r>
    </w:p>
    <w:p w14:paraId="7798C5BE" w14:textId="77777777" w:rsidR="00064FDA" w:rsidRPr="00097373" w:rsidRDefault="00064FDA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6</w:t>
      </w:r>
      <w:r w:rsidRPr="00097373">
        <w:rPr>
          <w:sz w:val="22"/>
          <w:szCs w:val="22"/>
        </w:rPr>
        <w:t>. Multivariable Cox models of OS in relation to time to adjuvant therapy from NCDB*. (Two-category)</w:t>
      </w:r>
    </w:p>
    <w:p w14:paraId="3AE705F5" w14:textId="77777777" w:rsidR="008246A0" w:rsidRPr="00097373" w:rsidRDefault="008246A0" w:rsidP="00D06BF2">
      <w:pPr>
        <w:spacing w:line="276" w:lineRule="auto"/>
        <w:ind w:left="1620" w:right="720" w:hanging="900"/>
        <w:jc w:val="both"/>
        <w:rPr>
          <w:rFonts w:eastAsia="SimSun"/>
          <w:sz w:val="22"/>
          <w:szCs w:val="22"/>
        </w:rPr>
      </w:pPr>
      <w:r w:rsidRPr="00097373">
        <w:rPr>
          <w:b/>
          <w:bCs/>
          <w:sz w:val="22"/>
          <w:szCs w:val="22"/>
        </w:rPr>
        <w:t>Table S7.</w:t>
      </w:r>
      <w:r w:rsidRPr="00097373">
        <w:rPr>
          <w:sz w:val="22"/>
          <w:szCs w:val="22"/>
        </w:rPr>
        <w:t xml:space="preserve"> Likelihood of delayed timing vs. early timing and the related factors in SEER-Medicare</w:t>
      </w:r>
      <w:r w:rsidR="00DA4ADB" w:rsidRPr="00097373">
        <w:rPr>
          <w:sz w:val="22"/>
          <w:szCs w:val="22"/>
        </w:rPr>
        <w:t>.</w:t>
      </w:r>
      <w:r w:rsidRPr="00097373">
        <w:rPr>
          <w:sz w:val="22"/>
          <w:szCs w:val="22"/>
        </w:rPr>
        <w:t xml:space="preserve"> (N=3159)</w:t>
      </w:r>
    </w:p>
    <w:p w14:paraId="4BDC4C43" w14:textId="77777777" w:rsidR="008246A0" w:rsidRPr="00097373" w:rsidRDefault="008246A0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8.</w:t>
      </w:r>
      <w:r w:rsidRPr="00097373">
        <w:rPr>
          <w:sz w:val="22"/>
          <w:szCs w:val="22"/>
        </w:rPr>
        <w:t xml:space="preserve"> Likelihood of delayed timing versus early timing and the related factors in NCDB</w:t>
      </w:r>
      <w:r w:rsidR="00DA4ADB" w:rsidRPr="00097373">
        <w:rPr>
          <w:sz w:val="22"/>
          <w:szCs w:val="22"/>
        </w:rPr>
        <w:t>.</w:t>
      </w:r>
      <w:r w:rsidRPr="00097373">
        <w:rPr>
          <w:sz w:val="22"/>
          <w:szCs w:val="22"/>
        </w:rPr>
        <w:t xml:space="preserve"> (N=8161)</w:t>
      </w:r>
    </w:p>
    <w:p w14:paraId="5D669263" w14:textId="77777777" w:rsidR="008246A0" w:rsidRPr="00097373" w:rsidRDefault="008246A0" w:rsidP="00D06BF2">
      <w:pPr>
        <w:spacing w:line="276" w:lineRule="auto"/>
        <w:ind w:left="1620" w:right="720" w:hanging="900"/>
        <w:jc w:val="both"/>
        <w:rPr>
          <w:sz w:val="22"/>
          <w:szCs w:val="22"/>
        </w:rPr>
      </w:pPr>
      <w:r w:rsidRPr="00097373">
        <w:rPr>
          <w:b/>
          <w:bCs/>
          <w:sz w:val="22"/>
          <w:szCs w:val="22"/>
        </w:rPr>
        <w:t>Table S9</w:t>
      </w:r>
      <w:r w:rsidRPr="00097373">
        <w:rPr>
          <w:sz w:val="22"/>
          <w:szCs w:val="22"/>
        </w:rPr>
        <w:t>. Multivariable Cox models of OS for the PSM matched cohort from SEER-Medicare and NCDB.</w:t>
      </w:r>
    </w:p>
    <w:p w14:paraId="430AB6F5" w14:textId="77777777" w:rsidR="00064FDA" w:rsidRPr="00083B21" w:rsidRDefault="00064FDA" w:rsidP="00064FDA">
      <w:pPr>
        <w:spacing w:line="276" w:lineRule="auto"/>
        <w:ind w:left="1620" w:hanging="900"/>
        <w:jc w:val="both"/>
        <w:rPr>
          <w:sz w:val="22"/>
          <w:szCs w:val="22"/>
        </w:rPr>
      </w:pPr>
    </w:p>
    <w:p w14:paraId="0D19AA6D" w14:textId="77777777" w:rsidR="00064FDA" w:rsidRPr="00083B21" w:rsidRDefault="00064FDA" w:rsidP="00064FDA"/>
    <w:p w14:paraId="2CABCDC6" w14:textId="77777777" w:rsidR="00064FDA" w:rsidRPr="00083B21" w:rsidRDefault="00064FDA">
      <w:r w:rsidRPr="00083B21">
        <w:tab/>
      </w:r>
      <w:r w:rsidRPr="00083B21">
        <w:tab/>
      </w:r>
      <w:r w:rsidRPr="00083B21">
        <w:tab/>
        <w:t xml:space="preserve">            </w:t>
      </w:r>
    </w:p>
    <w:p w14:paraId="5601E4EB" w14:textId="77777777" w:rsidR="00BB14A0" w:rsidRDefault="009C6D0A">
      <w:pPr>
        <w:sectPr w:rsidR="00BB14A0" w:rsidSect="00BB14A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083B21">
        <w:br w:type="page"/>
      </w:r>
    </w:p>
    <w:p w14:paraId="21B7E9DC" w14:textId="77777777" w:rsidR="00BB14A0" w:rsidRDefault="00BB14A0" w:rsidP="00BB14A0">
      <w:pPr>
        <w:jc w:val="center"/>
        <w:sectPr w:rsidR="00BB14A0" w:rsidSect="00BB14A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83B21">
        <w:rPr>
          <w:noProof/>
        </w:rPr>
        <w:lastRenderedPageBreak/>
        <w:drawing>
          <wp:inline distT="0" distB="0" distL="0" distR="0" wp14:anchorId="6DA8E752" wp14:editId="03BF160D">
            <wp:extent cx="7610622" cy="6610481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18068" cy="661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5246" w14:textId="03E5404C" w:rsidR="00BB14A0" w:rsidRDefault="00BB14A0" w:rsidP="00A078F6">
      <w:pPr>
        <w:spacing w:line="276" w:lineRule="auto"/>
        <w:ind w:left="1620" w:hanging="900"/>
        <w:jc w:val="center"/>
        <w:rPr>
          <w:sz w:val="22"/>
          <w:szCs w:val="22"/>
        </w:rPr>
      </w:pPr>
      <w:r w:rsidRPr="00083B21">
        <w:rPr>
          <w:b/>
          <w:bCs/>
          <w:sz w:val="22"/>
          <w:szCs w:val="22"/>
        </w:rPr>
        <w:lastRenderedPageBreak/>
        <w:t>Table S2</w:t>
      </w:r>
      <w:r w:rsidRPr="00083B21">
        <w:rPr>
          <w:sz w:val="22"/>
          <w:szCs w:val="22"/>
        </w:rPr>
        <w:t>. Definition and coding for GBM, basic characteristics, treatment, and outcomes.</w:t>
      </w:r>
    </w:p>
    <w:p w14:paraId="0CE05B82" w14:textId="77777777" w:rsidR="00A078F6" w:rsidRPr="00083B21" w:rsidRDefault="00A078F6" w:rsidP="00A078F6">
      <w:pPr>
        <w:spacing w:line="276" w:lineRule="auto"/>
        <w:ind w:left="1620" w:hanging="900"/>
        <w:jc w:val="center"/>
        <w:rPr>
          <w:sz w:val="22"/>
          <w:szCs w:val="22"/>
        </w:rPr>
      </w:pPr>
    </w:p>
    <w:p w14:paraId="59C8077E" w14:textId="53D69CFD" w:rsidR="00A078F6" w:rsidRDefault="00A078F6" w:rsidP="00A078F6">
      <w:pPr>
        <w:jc w:val="center"/>
        <w:sectPr w:rsidR="00A078F6" w:rsidSect="00BB14A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078F6">
        <w:rPr>
          <w:noProof/>
        </w:rPr>
        <w:drawing>
          <wp:inline distT="0" distB="0" distL="0" distR="0" wp14:anchorId="6B516DB9" wp14:editId="7461B269">
            <wp:extent cx="6672655" cy="7822452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78033" cy="782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3051" w:type="dxa"/>
        <w:tblLayout w:type="fixed"/>
        <w:tblLook w:val="04A0" w:firstRow="1" w:lastRow="0" w:firstColumn="1" w:lastColumn="0" w:noHBand="0" w:noVBand="1"/>
      </w:tblPr>
      <w:tblGrid>
        <w:gridCol w:w="3565"/>
        <w:gridCol w:w="632"/>
        <w:gridCol w:w="1170"/>
        <w:gridCol w:w="879"/>
        <w:gridCol w:w="285"/>
        <w:gridCol w:w="632"/>
        <w:gridCol w:w="1170"/>
        <w:gridCol w:w="879"/>
        <w:gridCol w:w="285"/>
        <w:gridCol w:w="632"/>
        <w:gridCol w:w="1170"/>
        <w:gridCol w:w="879"/>
        <w:gridCol w:w="873"/>
      </w:tblGrid>
      <w:tr w:rsidR="00BB14A0" w:rsidRPr="00083B21" w14:paraId="62773A34" w14:textId="77777777" w:rsidTr="005D4F35">
        <w:trPr>
          <w:gridAfter w:val="1"/>
          <w:wAfter w:w="873" w:type="dxa"/>
          <w:trHeight w:hRule="exact" w:val="259"/>
        </w:trPr>
        <w:tc>
          <w:tcPr>
            <w:tcW w:w="1217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BDAD7" w14:textId="77777777" w:rsidR="00BB14A0" w:rsidRPr="00083B21" w:rsidRDefault="00BB14A0" w:rsidP="004E6AB9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1" w:name="m1_tables"/>
            <w:bookmarkEnd w:id="1"/>
            <w:r w:rsidRPr="00083B21">
              <w:rPr>
                <w:b/>
                <w:bCs/>
                <w:sz w:val="22"/>
                <w:szCs w:val="22"/>
              </w:rPr>
              <w:lastRenderedPageBreak/>
              <w:t>Table S3</w:t>
            </w:r>
            <w:r w:rsidRPr="00BB14A0">
              <w:rPr>
                <w:sz w:val="22"/>
                <w:szCs w:val="22"/>
              </w:rPr>
              <w:t>. Multivariable Cox models of OS in relation to time to adjuvant therapy from SEER-Medicare*. (Four-category)</w:t>
            </w:r>
          </w:p>
        </w:tc>
      </w:tr>
      <w:tr w:rsidR="00BB14A0" w:rsidRPr="00083B21" w14:paraId="58BA9E54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BD67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ECA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 (N=1232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E4F8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BC74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 (N=1927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99A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DB6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Total (N=3159)</w:t>
            </w:r>
          </w:p>
        </w:tc>
      </w:tr>
      <w:tr w:rsidR="00BB14A0" w:rsidRPr="00083B21" w14:paraId="461E0963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8DDC7" w14:textId="77777777" w:rsidR="00BB14A0" w:rsidRPr="00083B21" w:rsidRDefault="00BB14A0" w:rsidP="005D4F35">
            <w:pPr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edictor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0C5EE" w14:textId="66958AF5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5FC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48774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D3585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B1AFC" w14:textId="1200D4F0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736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FB742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639A3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E1A2E" w14:textId="44F5BF4C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F02C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A11EA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B14A0" w:rsidRPr="00083B21" w14:paraId="3569186E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EA78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2"/>
              </w:rPr>
            </w:pPr>
            <w:r w:rsidRPr="00083B21">
              <w:rPr>
                <w:b/>
                <w:bCs/>
                <w:sz w:val="20"/>
                <w:szCs w:val="22"/>
              </w:rPr>
              <w:t>Time to adjuvant therapy, day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A65A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C3B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B7B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D3D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388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0B3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744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ECD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93A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594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7F5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7B30AB8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F60D" w14:textId="77777777" w:rsidR="00BB14A0" w:rsidRPr="00083B21" w:rsidRDefault="00BB14A0" w:rsidP="005D4F35">
            <w:pPr>
              <w:ind w:firstLineChars="252" w:firstLine="605"/>
              <w:rPr>
                <w:sz w:val="20"/>
                <w:szCs w:val="22"/>
              </w:rPr>
            </w:pPr>
            <w:r>
              <w:sym w:font="Symbol" w:char="F0A3"/>
            </w:r>
            <w:r w:rsidRPr="00083B21">
              <w:rPr>
                <w:sz w:val="20"/>
                <w:szCs w:val="22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0C2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9C7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58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5E1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F6E7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D00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1719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FDC8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76F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EBDD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6979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3A93048F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26E3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6-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397A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CA1B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8 - 1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424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0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11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2A8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9F0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 - 1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11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1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2F30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314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9538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7 - 1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0B2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96</w:t>
            </w:r>
          </w:p>
        </w:tc>
      </w:tr>
      <w:tr w:rsidR="00BB14A0" w:rsidRPr="00083B21" w14:paraId="79DE7DC7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C50B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27-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E062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DA5E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9 - 1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9C8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0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F2E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3996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274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4 - 0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D78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C8FA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5D7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9F9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 - 0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1E2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5</w:t>
            </w:r>
          </w:p>
        </w:tc>
      </w:tr>
      <w:tr w:rsidR="00BB14A0" w:rsidRPr="00083B21" w14:paraId="0391EC02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43A9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≥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9AB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81CA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3 - 1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0C32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6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CADA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AA4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426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1 - 0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630A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06A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C1C6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AE4C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 - 0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763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4</w:t>
            </w:r>
          </w:p>
        </w:tc>
      </w:tr>
      <w:tr w:rsidR="00BB14A0" w:rsidRPr="00083B21" w14:paraId="642258B3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BBE8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2"/>
              </w:rPr>
            </w:pPr>
            <w:r w:rsidRPr="00083B21">
              <w:rPr>
                <w:b/>
                <w:bCs/>
                <w:sz w:val="20"/>
                <w:szCs w:val="22"/>
              </w:rPr>
              <w:t>Socio-demographic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6914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0E2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47E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D638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0BF6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F8E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8CD5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AACD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A8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211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436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687B872B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B128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Age at </w:t>
            </w:r>
            <w:r>
              <w:rPr>
                <w:sz w:val="20"/>
                <w:szCs w:val="22"/>
              </w:rPr>
              <w:t>d</w:t>
            </w:r>
            <w:r w:rsidRPr="00083B21">
              <w:rPr>
                <w:sz w:val="20"/>
                <w:szCs w:val="22"/>
              </w:rPr>
              <w:t>iagnosis, ye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151B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BB3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454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125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E51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EB7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D45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3DD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432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9FA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D9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0B51BF87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7B8C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65-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9E8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4D6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D304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CEC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E6E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2FF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C61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322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15E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1E05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81D8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1D5AB7F9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5EB4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75-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16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8C0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6 - 1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5DEE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4703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18A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299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5 - 1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8A8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114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4EB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1D93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5 - 1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6983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53FC3BAA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8933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Gend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36C6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548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5A3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1A1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B54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6B5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F78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3F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427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B2C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987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54DBAC1B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BD35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429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283E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01F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B2A0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8A76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A4E1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1B87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9D3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AF2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4E2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DF9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1BF2A056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5D61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Fe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165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327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9 - 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F84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DD3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95E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A8B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 - 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C94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7D3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5BE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CFD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 - 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343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6</w:t>
            </w:r>
          </w:p>
        </w:tc>
      </w:tr>
      <w:tr w:rsidR="00BB14A0" w:rsidRPr="00083B21" w14:paraId="4D9F00C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B6DE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Year of diagnosi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4242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AF1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2D9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31A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C3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E08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4C6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999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CF5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E68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5DF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4AE6D548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BEE8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/2004-12/20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4BF7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3BB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A464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8109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1BDD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798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5E9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48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B5E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95AE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2014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5533F60F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0D9D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/2006-12/20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40D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44D8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3 - 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E93E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7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CBB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AE7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906E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 - 1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F57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8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4B8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707D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5602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 - 1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D0B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9</w:t>
            </w:r>
          </w:p>
        </w:tc>
      </w:tr>
      <w:tr w:rsidR="00BB14A0" w:rsidRPr="00083B21" w14:paraId="6DA43D54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7CAF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/2008-12/20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1A3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A01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 - 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4EEB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7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6EA8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0F7A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A29C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2 - 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2464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8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1E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C63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B2B8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2 - 1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B3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133</w:t>
            </w:r>
          </w:p>
        </w:tc>
      </w:tr>
      <w:tr w:rsidR="00BB14A0" w:rsidRPr="00083B21" w14:paraId="49690BE3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A9EA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/2010-12/20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4D2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8E2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7 - 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8F3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6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00B9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A647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3E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0 - 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96F2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173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96FF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78F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 - 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E5C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24</w:t>
            </w:r>
          </w:p>
        </w:tc>
      </w:tr>
      <w:tr w:rsidR="00BB14A0" w:rsidRPr="00083B21" w14:paraId="27FE4B64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E253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/2012-12/20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795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141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 - 1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7782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1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8E95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E73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8B7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7 - 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7182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263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35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EB6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5 - 1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562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2</w:t>
            </w:r>
          </w:p>
        </w:tc>
      </w:tr>
      <w:tr w:rsidR="00BB14A0" w:rsidRPr="00083B21" w14:paraId="65D5E2C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0A87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Race/Ethnic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B6A9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2E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C0A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6D6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051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738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43D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E55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86E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3F6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68E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0EF2DC7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ADBC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Whit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E84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C39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0D0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280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32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EDEB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A94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516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B36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7DF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80A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43BEDE58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50C6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Black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799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9A8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8 - 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0EA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15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F443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884C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B039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3 - 0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7E8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063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37D1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BB8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3 - 0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AC1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6FA34CC0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AB77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Hispan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2B16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B6BB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1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36E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54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5931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DA8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5 - 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4CE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CD3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2B3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8C95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6 - 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68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91</w:t>
            </w:r>
          </w:p>
        </w:tc>
      </w:tr>
      <w:tr w:rsidR="00BB14A0" w:rsidRPr="00083B21" w14:paraId="1BE30DAB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56C7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Othe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F6B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D64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9 - 0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F93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C00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787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96D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8 - 1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7F6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6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8C52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0D20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DE8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9 - 0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344C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3</w:t>
            </w:r>
          </w:p>
        </w:tc>
      </w:tr>
      <w:tr w:rsidR="00BB14A0" w:rsidRPr="00083B21" w14:paraId="4A303E8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1E94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Marital statu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FC37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ABE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F2F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E2F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549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66F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105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B86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5F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EDA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45A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6B028AAA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AEDC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Single/DW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F92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D0EB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AF34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A2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0CF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261C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DC2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456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7237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262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C69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3D4681CF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91D8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Marri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EF8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C7C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2 - 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2C0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09B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B76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4CE6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1 - 1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B1F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4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3B6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3B79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D4F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5 - 1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7DF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61</w:t>
            </w:r>
          </w:p>
        </w:tc>
      </w:tr>
      <w:tr w:rsidR="00BB14A0" w:rsidRPr="00083B21" w14:paraId="175E0550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B452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Residential lo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8AA0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F7F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72E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31D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76E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35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1D2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018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D09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194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A71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5862A60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989F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Metropolita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1B4F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88A8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811C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B40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B8F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FE4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870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79E3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83E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7AE9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1464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791ED862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35C2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Urban/Rura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490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DE3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 - 1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0FA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4514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0B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E824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4 - 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4E8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6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A8F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177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4DA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 - 1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BF18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3</w:t>
            </w:r>
          </w:p>
        </w:tc>
      </w:tr>
      <w:tr w:rsidR="00BB14A0" w:rsidRPr="00083B21" w14:paraId="361AABA3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14D9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Education, %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9C61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FD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831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77E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A62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EA1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9E1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DBF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CB9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CAB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12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3B30B2D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4FA7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≥2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77F6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568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7D4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B6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72C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5B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736D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F14E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254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8C1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287C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20E5C305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D29E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20-28.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D74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4B85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3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15FE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6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95A3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D16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A1E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5 - 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ED3B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E12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896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69F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9 - 1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2D5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16</w:t>
            </w:r>
          </w:p>
        </w:tc>
      </w:tr>
      <w:tr w:rsidR="00BB14A0" w:rsidRPr="00083B21" w14:paraId="781B2432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4AD1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14-19.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100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925F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8 - 1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3787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7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2068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A4C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E7AA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25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7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D0E2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5BAA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563A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 - 1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6A6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41</w:t>
            </w:r>
          </w:p>
        </w:tc>
      </w:tr>
      <w:tr w:rsidR="00BB14A0" w:rsidRPr="00083B21" w14:paraId="219C8214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7B4A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lastRenderedPageBreak/>
              <w:t xml:space="preserve">&lt;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99B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583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7 - 1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72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0D1F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4D63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C6C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 - 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7E4F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9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54C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5FD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AD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4 - 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E86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68</w:t>
            </w:r>
          </w:p>
        </w:tc>
      </w:tr>
      <w:tr w:rsidR="00BB14A0" w:rsidRPr="00083B21" w14:paraId="39B851D6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0300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Income, doll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C049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8D9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578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E46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481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74A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D92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91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F6A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019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DC0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2E553280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4F4A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&lt;30,00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6ADD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7D09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452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F5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E4C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FF45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DC1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2CE1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16A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D7A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389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70DC3F97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1CD6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30,000-35,99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20A6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979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451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F5D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716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544C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6 - 1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CD5C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1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BEF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889E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8A9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3 - 1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549C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50</w:t>
            </w:r>
          </w:p>
        </w:tc>
      </w:tr>
      <w:tr w:rsidR="00BB14A0" w:rsidRPr="00083B21" w14:paraId="4023CB78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7E10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36,000-45,99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0F8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184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 - 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5E1B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0EA5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FD8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F4A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5 - 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C08A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DCD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17F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71D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 - 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E1A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21</w:t>
            </w:r>
          </w:p>
        </w:tc>
      </w:tr>
      <w:tr w:rsidR="00BB14A0" w:rsidRPr="00083B21" w14:paraId="445904D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8CB7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≥46,00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25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704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8 - 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494E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5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7F6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D84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D11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 - 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58A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4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289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7748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64A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9 - 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E25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43</w:t>
            </w:r>
          </w:p>
        </w:tc>
      </w:tr>
      <w:tr w:rsidR="00BB14A0" w:rsidRPr="00083B21" w14:paraId="7736B2C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6349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2"/>
              </w:rPr>
            </w:pPr>
            <w:r w:rsidRPr="00083B21">
              <w:rPr>
                <w:b/>
                <w:bCs/>
                <w:sz w:val="20"/>
                <w:szCs w:val="22"/>
              </w:rPr>
              <w:t>Facility characteristic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A88F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42E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60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2F4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B7A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052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371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D88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9FF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D10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78F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5FDD010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8409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Registry lo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2BA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520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6BC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67B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7FF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43C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1EB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D16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545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25E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233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0B44072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4669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   Northeas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FF93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7BED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297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125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CE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F12C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159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A002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4A30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E25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F02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0FCAF5F7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3E7A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   North Centra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9EB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CED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 - 1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BBD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7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12D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16D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907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1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04B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7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E39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863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4B0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9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8EE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81</w:t>
            </w:r>
          </w:p>
        </w:tc>
      </w:tr>
      <w:tr w:rsidR="00BB14A0" w:rsidRPr="00083B21" w14:paraId="6BD9F13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AC5D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   South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6F5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F4C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4 - 1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BC9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1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18A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81ED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47D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2 - 1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CEAE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3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81B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8B7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A389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 -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61E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44</w:t>
            </w:r>
          </w:p>
        </w:tc>
      </w:tr>
      <w:tr w:rsidR="00BB14A0" w:rsidRPr="00083B21" w14:paraId="34C9BD7E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D9B1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 xml:space="preserve">   Wes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A1C9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A22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4 - 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82E0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1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A2C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3C1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7DE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7 - 1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D461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7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7169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A226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AB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3 - 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389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50</w:t>
            </w:r>
          </w:p>
        </w:tc>
      </w:tr>
      <w:tr w:rsidR="00BB14A0" w:rsidRPr="00083B21" w14:paraId="45C3AAFB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4CF0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Teaching statu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5594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BF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DA9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C54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CFF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1AA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D77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2B4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1E7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FB3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94F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7F851DDE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3952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EC5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684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094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780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3935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FCF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8EC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77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CE3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F01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CC52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44D1641A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DBA4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DE2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1AC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 - 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A01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D2FC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8DF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A1D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6 - 1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604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32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024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256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06CD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9 - 1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FAE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266</w:t>
            </w:r>
          </w:p>
        </w:tc>
      </w:tr>
      <w:tr w:rsidR="00BB14A0" w:rsidRPr="00083B21" w14:paraId="784EC6A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15AF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2"/>
              </w:rPr>
            </w:pPr>
            <w:r w:rsidRPr="00083B21">
              <w:rPr>
                <w:b/>
                <w:bCs/>
                <w:sz w:val="20"/>
                <w:szCs w:val="22"/>
              </w:rPr>
              <w:t>Clinical treatment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A50E" w14:textId="77777777" w:rsidR="00BB14A0" w:rsidRPr="00083B21" w:rsidRDefault="00BB14A0" w:rsidP="005D4F35">
            <w:pPr>
              <w:ind w:firstLineChars="100" w:firstLine="201"/>
              <w:rPr>
                <w:b/>
                <w:bCs/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D2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AA8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581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C89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3F5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E6E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36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A68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9EF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A20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5A75E2C8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FCB6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Surger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8D16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5CF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11C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B80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F1F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546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5AF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93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A4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08A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79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3D7DB14E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0824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Biops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461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A1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8CC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546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DEB4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210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485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6A3D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89F0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A08F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C14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0B0EF9B9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DD52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ST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606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A33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481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11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AA41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082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5 - 0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84A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FB5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740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08C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77 - 0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9FE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6795F0EB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E667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GT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E01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016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18C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F7D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DF1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8C1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4B7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94D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A743D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1F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7 - 0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CD07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116C553C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4E18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Adjuvant therap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F00C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C39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544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CD0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905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0FD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E56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3CE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F7A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E4A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1DA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6634C98D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9B0B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Non-CR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A9F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B790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F6E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6520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55B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2032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CF26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AD8D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A45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3D32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883C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77884D99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1904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CR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6C6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270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0 - 0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0F6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F1A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CBA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FD5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5 - 0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EDF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AA30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E2714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FFA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49 - 0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6B91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77A3DF09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CC1C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Charlson Comorbidity Scor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2CCF" w14:textId="77777777" w:rsidR="00BB14A0" w:rsidRPr="00083B21" w:rsidRDefault="00BB14A0" w:rsidP="005D4F35">
            <w:pPr>
              <w:ind w:firstLineChars="200" w:firstLine="400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C47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A73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68B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E5A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57B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BAA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751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2C4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84B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7A6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</w:tr>
      <w:tr w:rsidR="00BB14A0" w:rsidRPr="00083B21" w14:paraId="0335571F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4983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1207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964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227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8449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CDC4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68B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054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1AE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4E0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55E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3C765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-</w:t>
            </w:r>
          </w:p>
        </w:tc>
      </w:tr>
      <w:tr w:rsidR="00BB14A0" w:rsidRPr="00083B21" w14:paraId="71DEA4DF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E32E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27E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32270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07 - 1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E1C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0.00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66E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D2E7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C9D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4 - 1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732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B9463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6A4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267EF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3 - 1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A0781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1F6D09C1" w14:textId="77777777" w:rsidTr="005D4F35">
        <w:trPr>
          <w:gridAfter w:val="1"/>
          <w:wAfter w:w="873" w:type="dxa"/>
          <w:trHeight w:hRule="exact" w:val="259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7E405" w14:textId="77777777" w:rsidR="00BB14A0" w:rsidRPr="00083B21" w:rsidRDefault="00BB14A0" w:rsidP="005D4F35">
            <w:pPr>
              <w:ind w:firstLineChars="300" w:firstLine="600"/>
              <w:rPr>
                <w:sz w:val="20"/>
                <w:szCs w:val="22"/>
              </w:rPr>
            </w:pPr>
            <w:r w:rsidRPr="00083B21">
              <w:rPr>
                <w:sz w:val="20"/>
                <w:szCs w:val="22"/>
              </w:rPr>
              <w:t>≥ 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3419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863B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19 - 1.6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7763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F287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0739C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016B8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29 - 1.6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544BA9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782CA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1448B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F5512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1.30 - 1.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F85CE" w14:textId="77777777" w:rsidR="00BB14A0" w:rsidRPr="00083B21" w:rsidRDefault="00BB14A0" w:rsidP="005D4F35">
            <w:pPr>
              <w:jc w:val="center"/>
              <w:rPr>
                <w:sz w:val="20"/>
                <w:szCs w:val="21"/>
              </w:rPr>
            </w:pPr>
            <w:r w:rsidRPr="00083B21">
              <w:rPr>
                <w:sz w:val="20"/>
                <w:szCs w:val="21"/>
              </w:rPr>
              <w:t>&lt;0.001</w:t>
            </w:r>
          </w:p>
        </w:tc>
      </w:tr>
      <w:tr w:rsidR="00BB14A0" w:rsidRPr="00083B21" w14:paraId="09EF489A" w14:textId="77777777" w:rsidTr="005D4F35">
        <w:trPr>
          <w:trHeight w:val="70"/>
        </w:trPr>
        <w:tc>
          <w:tcPr>
            <w:tcW w:w="1305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E364" w14:textId="77777777" w:rsidR="00BB14A0" w:rsidRPr="00083B21" w:rsidRDefault="00BB14A0" w:rsidP="005D4F35">
            <w:pPr>
              <w:spacing w:line="240" w:lineRule="auto"/>
              <w:ind w:firstLineChars="100" w:firstLine="180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bbreviation: HR, hazard ratio; 95%CI, 95% confidence interval; STR, subtotal resection; GTR, gross total resection; CRT, chemoradiation.</w:t>
            </w:r>
          </w:p>
        </w:tc>
      </w:tr>
      <w:tr w:rsidR="00BB14A0" w:rsidRPr="00083B21" w14:paraId="71FEA74D" w14:textId="77777777" w:rsidTr="005D4F35">
        <w:trPr>
          <w:trHeight w:val="648"/>
        </w:trPr>
        <w:tc>
          <w:tcPr>
            <w:tcW w:w="130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E42F" w14:textId="77777777" w:rsidR="00BB14A0" w:rsidRPr="00083B21" w:rsidRDefault="00BB14A0" w:rsidP="005D4F35">
            <w:pPr>
              <w:spacing w:line="240" w:lineRule="auto"/>
              <w:ind w:left="165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*: Adjusted time to adjuvant therap</w:t>
            </w:r>
            <w:r w:rsidRPr="00083B21">
              <w:rPr>
                <w:rFonts w:hint="eastAsia"/>
                <w:sz w:val="18"/>
                <w:szCs w:val="18"/>
              </w:rPr>
              <w:t>y</w:t>
            </w:r>
            <w:r w:rsidRPr="00083B21">
              <w:rPr>
                <w:sz w:val="18"/>
                <w:szCs w:val="18"/>
              </w:rPr>
              <w:t xml:space="preserve"> (four-category variable), age at diagnosis, gender, period, race/ethnicity, marital status, residence, education, income, registry location, surgery, adjuvant therapy, and Charlson Comorbidity Score by using multivariable Cox proportional models in SEER-Medicare.</w:t>
            </w:r>
            <w:r w:rsidRPr="00083B21">
              <w:rPr>
                <w:sz w:val="18"/>
                <w:szCs w:val="18"/>
              </w:rPr>
              <w:br/>
            </w:r>
          </w:p>
        </w:tc>
      </w:tr>
    </w:tbl>
    <w:p w14:paraId="51653912" w14:textId="77777777" w:rsidR="00BB14A0" w:rsidRPr="00083B21" w:rsidRDefault="00BB14A0" w:rsidP="00BB14A0"/>
    <w:p w14:paraId="334B4A5F" w14:textId="77777777" w:rsidR="00BB14A0" w:rsidRPr="00083B21" w:rsidRDefault="00BB14A0" w:rsidP="00BB14A0">
      <w:pPr>
        <w:rPr>
          <w:lang w:eastAsia="zh-CN"/>
        </w:rPr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39"/>
        <w:gridCol w:w="744"/>
        <w:gridCol w:w="1183"/>
        <w:gridCol w:w="940"/>
        <w:gridCol w:w="379"/>
        <w:gridCol w:w="745"/>
        <w:gridCol w:w="1168"/>
        <w:gridCol w:w="940"/>
        <w:gridCol w:w="379"/>
        <w:gridCol w:w="745"/>
        <w:gridCol w:w="1158"/>
        <w:gridCol w:w="940"/>
      </w:tblGrid>
      <w:tr w:rsidR="00BB14A0" w:rsidRPr="00083B21" w14:paraId="089021EB" w14:textId="77777777" w:rsidTr="005D4F35">
        <w:trPr>
          <w:trHeight w:hRule="exact" w:val="259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0E864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lastRenderedPageBreak/>
              <w:t>Table S4</w:t>
            </w:r>
            <w:r w:rsidRPr="00083B21">
              <w:rPr>
                <w:sz w:val="22"/>
                <w:szCs w:val="22"/>
              </w:rPr>
              <w:t>. Multivariable Cox models of OS in relation to time to adjuvant therapy from SEER-Medicare*. (Two-category)</w:t>
            </w:r>
          </w:p>
        </w:tc>
      </w:tr>
      <w:tr w:rsidR="00BB14A0" w:rsidRPr="00083B21" w14:paraId="28A1B21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E2D4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7AA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 (N=1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1495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A4D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 (N=19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288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D72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Total (N=3159)</w:t>
            </w:r>
          </w:p>
        </w:tc>
      </w:tr>
      <w:tr w:rsidR="00BB14A0" w:rsidRPr="00083B21" w14:paraId="140A164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9E75B" w14:textId="77777777" w:rsidR="00BB14A0" w:rsidRPr="00083B21" w:rsidRDefault="00BB14A0" w:rsidP="005D4F35">
            <w:pPr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D8771" w14:textId="22B8A4B9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1DDC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61281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90B867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F2395" w14:textId="20940614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4CEA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8364F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8282D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A1804" w14:textId="69BA01EF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851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02C8D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B14A0" w:rsidRPr="00083B21" w14:paraId="16364DC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9C8E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ime to adjuvant therap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D4D8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337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43A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6AC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293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0EA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F72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89B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CC0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4DD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D90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10931EE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33A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1250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70A9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EE6E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ED4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E58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6E5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FAE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A24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4569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755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2A9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7CF03F7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40F0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25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88D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3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46E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82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061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270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4 -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F16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457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7ED8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F5C1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72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4BA7FC4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7945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C1904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9D3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72F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F160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B96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194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D01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387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766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8F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40D8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63A68BA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843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Age at </w:t>
            </w:r>
            <w:r>
              <w:rPr>
                <w:sz w:val="22"/>
                <w:szCs w:val="22"/>
              </w:rPr>
              <w:t>d</w:t>
            </w:r>
            <w:r w:rsidRPr="00083B21">
              <w:rPr>
                <w:sz w:val="22"/>
                <w:szCs w:val="22"/>
              </w:rPr>
              <w:t>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E3DA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07C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02A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05C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F9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C60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CD8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374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FE4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A3B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669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443F720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2777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B0A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B1DB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518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2DB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C43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2D89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CB5F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575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B73B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797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B739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1D4159D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4E0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75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BB8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2BB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6 -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DBE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31CC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060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4CA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5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842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28BB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679C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2ED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5 -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127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715BBBC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60B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683B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51B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886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0C9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DEF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27E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0E1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BE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CA1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B0D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DB1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04DDC9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750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6410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2E7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94AC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68C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B46A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23C8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C1F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E55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EE33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FA00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023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2CD0649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246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C4E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EBC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9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D8E7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FE65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37EE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836B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D96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425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F73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039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2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DFC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6</w:t>
            </w:r>
          </w:p>
        </w:tc>
      </w:tr>
      <w:tr w:rsidR="00BB14A0" w:rsidRPr="00083B21" w14:paraId="30F6216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5DB4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975C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7D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E34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039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E8E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EEB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6F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4B3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74A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C61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02D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9D9963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7B0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4-12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7C89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A3D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797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300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4808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F05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35D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458E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31B8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448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993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62E6B68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D34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6-12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80E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3671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1EF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BF7B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2FB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C86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2 -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22A9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83FB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220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2D0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68D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60</w:t>
            </w:r>
          </w:p>
        </w:tc>
      </w:tr>
      <w:tr w:rsidR="00BB14A0" w:rsidRPr="00083B21" w14:paraId="626C5AF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6DE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8-12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F3D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4C2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A9C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B5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BFA9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8F9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A91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875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EB3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C2A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252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132</w:t>
            </w:r>
          </w:p>
        </w:tc>
      </w:tr>
      <w:tr w:rsidR="00BB14A0" w:rsidRPr="00083B21" w14:paraId="42E5FB5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14C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0-12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97FC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821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7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21F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10F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C6D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402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0 -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03A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43C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443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F0A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8FA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10</w:t>
            </w:r>
          </w:p>
        </w:tc>
      </w:tr>
      <w:tr w:rsidR="00BB14A0" w:rsidRPr="00083B21" w14:paraId="261136C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090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2-12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E416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F142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2E4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3B4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7D25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E1E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C27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7739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A628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222C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5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979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30</w:t>
            </w:r>
          </w:p>
        </w:tc>
      </w:tr>
      <w:tr w:rsidR="00BB14A0" w:rsidRPr="00083B21" w14:paraId="349979E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5AD6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CF2F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194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FB5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87A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26D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1F6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A4F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00E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823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66F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527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6D2E24E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54E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04F8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69C7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7F8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743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C8D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B859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004F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144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EF9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6C5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227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695278E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F30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9710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15F6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6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A7B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10C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CC0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E5F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3 -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12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FBC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54F5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0AA5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3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DC9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261A251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0CE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1C1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A6E5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0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832A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421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C153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8C3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5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152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915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8B3B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0B1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6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06C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89</w:t>
            </w:r>
          </w:p>
        </w:tc>
      </w:tr>
      <w:tr w:rsidR="00BB14A0" w:rsidRPr="00083B21" w14:paraId="6C3DAE0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9AB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8E3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59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0 -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5B7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D4FE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AC5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33A8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9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849D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BB4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B4D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D57D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9 -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30D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03</w:t>
            </w:r>
          </w:p>
        </w:tc>
      </w:tr>
      <w:tr w:rsidR="00BB14A0" w:rsidRPr="00083B21" w14:paraId="4B23823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E053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7B3C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97A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6FA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3EC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269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680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304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F0E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ABD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EE4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38B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3935CAF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6BD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Single/D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4E3D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624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666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B1B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D48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0BB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A4A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187F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A92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281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020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39BA8FA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11A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AB1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15E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2 -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5020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E98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DCD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8EC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1 -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33E8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C42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E546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87A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5 -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6EC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62</w:t>
            </w:r>
          </w:p>
        </w:tc>
      </w:tr>
      <w:tr w:rsidR="00BB14A0" w:rsidRPr="00083B21" w14:paraId="26D2556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465F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identia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8DA4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B25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33F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FA8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E3E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FCB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285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50F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13B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100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AD1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D65846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33D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E71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666D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789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DF9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A08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8B3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FEC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E6E5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BD9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2924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F67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05E09B0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291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Urban/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6A17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C1B1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B75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E915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9D54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7BA3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4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FBD6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ED3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E23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B619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2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D047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18</w:t>
            </w:r>
          </w:p>
        </w:tc>
      </w:tr>
      <w:tr w:rsidR="00BB14A0" w:rsidRPr="00083B21" w14:paraId="1382D05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2625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Educ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166E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749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B89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BD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A94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FFF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460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37B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3C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00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427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1C0E14E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257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54B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C33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F69C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A5A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7BF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A8D9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6A6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1B9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0E87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1EB3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ED8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5660431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1A0F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20-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8AA3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7922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3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E60D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27C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3F8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530D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5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C24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69B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887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282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9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41B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98</w:t>
            </w:r>
          </w:p>
        </w:tc>
      </w:tr>
      <w:tr w:rsidR="00BB14A0" w:rsidRPr="00083B21" w14:paraId="5B38188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2D2F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14-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4328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1F5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8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0C3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A25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20A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564D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6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B281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978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9FC9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06B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AC6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38</w:t>
            </w:r>
          </w:p>
        </w:tc>
      </w:tr>
      <w:tr w:rsidR="00BB14A0" w:rsidRPr="00083B21" w14:paraId="31A8759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D6F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B43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B72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 -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928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682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2D74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A2F6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8CC5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3A3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DDE7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972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4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FB32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4</w:t>
            </w:r>
          </w:p>
        </w:tc>
      </w:tr>
      <w:tr w:rsidR="00BB14A0" w:rsidRPr="00083B21" w14:paraId="5E278B7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47CB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come, do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03D9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722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FF3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7C0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2E6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09D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CC8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68A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796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6C5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0C1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67FD460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AF9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3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14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DCB9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75BA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128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4A99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B234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4CA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B30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410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43C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CC2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0526EA8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E537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0,000-3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A6B4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B68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8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E96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41EB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F7F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4F7F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5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261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B06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F87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FA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3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704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44</w:t>
            </w:r>
          </w:p>
        </w:tc>
      </w:tr>
      <w:tr w:rsidR="00BB14A0" w:rsidRPr="00083B21" w14:paraId="6FCB83A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E56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6,000-4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5D0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FA1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1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AF35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5FFD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392A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AE9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5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DC7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22D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E42E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A753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0514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15</w:t>
            </w:r>
          </w:p>
        </w:tc>
      </w:tr>
      <w:tr w:rsidR="00BB14A0" w:rsidRPr="00083B21" w14:paraId="2A20BB8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D270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46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04C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1E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D25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A3DD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9DA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970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1 -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466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D8B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F0B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8AA6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9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E5B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31</w:t>
            </w:r>
          </w:p>
        </w:tc>
      </w:tr>
      <w:tr w:rsidR="00BB14A0" w:rsidRPr="00083B21" w14:paraId="4EC3CA9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46DE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Facilit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9328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3D9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F44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841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2BA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F34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881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B50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526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7EE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42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8C1DC4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5F44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gistr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82D4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1A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27A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CA5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7C6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B31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74D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F6A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1DA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28C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E1B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4687F80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95D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D313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229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B36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715A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6EAC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D43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E5E5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800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594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685E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E6F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12EA0AD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192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049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18F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9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FE52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B09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329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274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1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50E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3E0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948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BE2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9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AFB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80</w:t>
            </w:r>
          </w:p>
        </w:tc>
      </w:tr>
      <w:tr w:rsidR="00BB14A0" w:rsidRPr="00083B21" w14:paraId="0B6A689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FAF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21F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7A03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CF8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1F1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A075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CD4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1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8F95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17F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148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F691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8BE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43</w:t>
            </w:r>
          </w:p>
        </w:tc>
      </w:tr>
      <w:tr w:rsidR="00BB14A0" w:rsidRPr="00083B21" w14:paraId="6E22AEA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9DB5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D51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816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4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BA9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EDD7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3EBC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578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8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2B6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A276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30A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548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4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6FD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30</w:t>
            </w:r>
          </w:p>
        </w:tc>
      </w:tr>
      <w:tr w:rsidR="00BB14A0" w:rsidRPr="00083B21" w14:paraId="68D7977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C463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Teach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D8B6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BAA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47F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005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7D0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14F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3F3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FC9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5F1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6DA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EB3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0CE1611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6F9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3A1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5361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9B0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20A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861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A3D1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0E5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487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F3A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F4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B0C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00121A5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55D7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E75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73A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6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D9D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7AE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19E1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148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6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309E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1162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9C0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AB70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9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C2C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265</w:t>
            </w:r>
          </w:p>
        </w:tc>
      </w:tr>
      <w:tr w:rsidR="00BB14A0" w:rsidRPr="00083B21" w14:paraId="26D721B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DAAB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Clin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A226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4C9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27C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04F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7C1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B05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AFC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258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816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AEA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184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5F3F73D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BC0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1C06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EBB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CE0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E63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7E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A44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160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241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612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D46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593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784EEF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B9E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3C95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048A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0090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7542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D9E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FB5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12D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D07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43D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838D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70B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6918AEA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A00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8F9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FE27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479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8EC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576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83F5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EC6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79B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377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374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7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8C5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5FAA387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670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B5FE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DB7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5E5F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C86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8880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8784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5 -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D51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0F3E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7B97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81C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7 -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901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0655E90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B5ED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FB46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6C6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235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35C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ACF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71B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C42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3FB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719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BD9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4C5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28FBEC7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33D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-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975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368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97B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CE8B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B40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E906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E44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A93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A84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564D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1BF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6DF6EE3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FA4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145D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1629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1 -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E1C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D40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F67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748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5 -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2EA9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F550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34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6090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49 -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145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231C5F3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F4E4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harlson Comorbid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AB11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75A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76A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256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BB1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0C5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75E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65F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D980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C76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EA2C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</w:tr>
      <w:tr w:rsidR="00BB14A0" w:rsidRPr="00083B21" w14:paraId="7FB39A1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BAE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849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2EF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1688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523F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0C74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591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AA117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C6D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438D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9C8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834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-</w:t>
            </w:r>
          </w:p>
        </w:tc>
      </w:tr>
      <w:tr w:rsidR="00BB14A0" w:rsidRPr="00083B21" w14:paraId="0927675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AD63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68096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3E0BC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06 - 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56130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4CF8D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3B5686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7327B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4 - 1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C7C44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C1394B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BFF539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2F52AA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3 - 1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31E1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4602683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4A43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D890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DEB3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19 - 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48C25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13D0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E6034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D62A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29 - 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DE673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E9E72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15EFF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61F78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1.30 - 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23FB1" w14:textId="77777777" w:rsidR="00BB14A0" w:rsidRPr="00083B21" w:rsidRDefault="00BB14A0" w:rsidP="005D4F35">
            <w:pPr>
              <w:jc w:val="center"/>
              <w:rPr>
                <w:sz w:val="21"/>
                <w:szCs w:val="21"/>
              </w:rPr>
            </w:pPr>
            <w:r w:rsidRPr="00083B21">
              <w:rPr>
                <w:sz w:val="21"/>
                <w:szCs w:val="21"/>
              </w:rPr>
              <w:t>&lt;0.001</w:t>
            </w:r>
          </w:p>
        </w:tc>
      </w:tr>
      <w:tr w:rsidR="00BB14A0" w:rsidRPr="00083B21" w14:paraId="7F3557C1" w14:textId="77777777" w:rsidTr="005D4F35">
        <w:trPr>
          <w:trHeight w:hRule="exact" w:val="259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56DE2" w14:textId="77777777" w:rsidR="00BB14A0" w:rsidRPr="00083B21" w:rsidRDefault="00BB14A0" w:rsidP="005D4F35">
            <w:pPr>
              <w:spacing w:line="240" w:lineRule="auto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bbreviation: HR, hazard ratio; 95%CI, 95% confidence interval; STR, subtotal resection; GTR, gross total resection; CRT, chemoradiation.</w:t>
            </w:r>
          </w:p>
        </w:tc>
      </w:tr>
      <w:tr w:rsidR="00BB14A0" w:rsidRPr="00083B21" w14:paraId="5F49AB38" w14:textId="77777777" w:rsidTr="005D4F35">
        <w:trPr>
          <w:trHeight w:hRule="exact" w:val="648"/>
        </w:trPr>
        <w:tc>
          <w:tcPr>
            <w:tcW w:w="0" w:type="auto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49374" w14:textId="77777777" w:rsidR="00BB14A0" w:rsidRPr="00083B21" w:rsidRDefault="00BB14A0" w:rsidP="005D4F35">
            <w:pPr>
              <w:spacing w:line="240" w:lineRule="auto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: Adjusted time to adjuvant therapy (two-category), age at diagnosis, gender, period, race/ethnicity, marital status, residence, education, income, registry location, surgery, adjuvant therapy, and Charlson Comorbidity Score by using multivariable Cox proportional models in SEER-Medicare.</w:t>
            </w:r>
          </w:p>
        </w:tc>
      </w:tr>
    </w:tbl>
    <w:p w14:paraId="283A7AA2" w14:textId="77777777" w:rsidR="00BB14A0" w:rsidRPr="00083B21" w:rsidRDefault="00BB14A0" w:rsidP="00BB14A0">
      <w:pPr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69"/>
        <w:gridCol w:w="620"/>
        <w:gridCol w:w="1170"/>
        <w:gridCol w:w="836"/>
        <w:gridCol w:w="271"/>
        <w:gridCol w:w="620"/>
        <w:gridCol w:w="1170"/>
        <w:gridCol w:w="836"/>
        <w:gridCol w:w="271"/>
        <w:gridCol w:w="620"/>
        <w:gridCol w:w="1170"/>
        <w:gridCol w:w="836"/>
      </w:tblGrid>
      <w:tr w:rsidR="00BB14A0" w:rsidRPr="00083B21" w14:paraId="3D9CF8CF" w14:textId="77777777" w:rsidTr="005D4F35">
        <w:trPr>
          <w:trHeight w:hRule="exact" w:val="259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F52EB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able S5</w:t>
            </w:r>
            <w:r w:rsidRPr="00083B21">
              <w:rPr>
                <w:sz w:val="22"/>
                <w:szCs w:val="22"/>
              </w:rPr>
              <w:t>. Multivariable Cox models of OS in relation to time to adjuvant therapy from NCDB*. (Four-category)</w:t>
            </w:r>
          </w:p>
        </w:tc>
      </w:tr>
      <w:tr w:rsidR="00BB14A0" w:rsidRPr="00083B21" w14:paraId="61A3A376" w14:textId="77777777" w:rsidTr="00E45CB7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E534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2EB1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 (N=1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73BF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24E8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 (N=68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BCA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2CD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Total (N=8161)</w:t>
            </w:r>
          </w:p>
        </w:tc>
      </w:tr>
      <w:tr w:rsidR="00BB14A0" w:rsidRPr="00083B21" w14:paraId="4D51E3B4" w14:textId="77777777" w:rsidTr="00E45CB7">
        <w:trPr>
          <w:trHeight w:hRule="exact" w:val="25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2DA87" w14:textId="77777777" w:rsidR="00BB14A0" w:rsidRPr="00083B21" w:rsidRDefault="00BB14A0" w:rsidP="005D4F35">
            <w:pPr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66621" w14:textId="1FE91168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8C7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78AB9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1D293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80315" w14:textId="4B4D859E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B00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F9129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09721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2A08A" w14:textId="780BD922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56F8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54E84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B14A0" w:rsidRPr="00083B21" w14:paraId="7F4AD1E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3F10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ime to adjuvant therap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3E5F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C27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188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4BE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109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60F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D3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7BA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98A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F02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AA9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E21C66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68D8" w14:textId="77777777" w:rsidR="00BB14A0" w:rsidRPr="00083B21" w:rsidRDefault="00BB14A0" w:rsidP="005D4F35">
            <w:pPr>
              <w:ind w:firstLineChars="290" w:firstLine="696"/>
              <w:rPr>
                <w:sz w:val="22"/>
                <w:szCs w:val="22"/>
              </w:rPr>
            </w:pPr>
            <w:r>
              <w:sym w:font="Symbol" w:char="F0A3"/>
            </w:r>
            <w:r w:rsidRPr="00083B2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2B0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81E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C3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CD27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9A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626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324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B5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2C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396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764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17AAD2E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292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6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B22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81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374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245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67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F20D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CF8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2FC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12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37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392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21</w:t>
            </w:r>
          </w:p>
        </w:tc>
      </w:tr>
      <w:tr w:rsidR="00BB14A0" w:rsidRPr="00083B21" w14:paraId="2A367F8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A91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27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25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6D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8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5FC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17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C61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AD1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4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966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0B8C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138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806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4B3E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463C9DD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8D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70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667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1 -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42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63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F6A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9C7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7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76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3D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EB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78C5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7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DC9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</w:tr>
      <w:tr w:rsidR="00BB14A0" w:rsidRPr="00083B21" w14:paraId="09CB465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533F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36C8E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672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A9F7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263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BF11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CCDA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78C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4BF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4A5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2FB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980B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6A186D3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6659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 xml:space="preserve">Age at </w:t>
            </w:r>
            <w:r>
              <w:rPr>
                <w:sz w:val="23"/>
                <w:szCs w:val="23"/>
              </w:rPr>
              <w:t>d</w:t>
            </w:r>
            <w:r w:rsidRPr="00083B21">
              <w:rPr>
                <w:sz w:val="23"/>
                <w:szCs w:val="23"/>
              </w:rPr>
              <w:t>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15001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710E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F4B6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62B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FE7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077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7F4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C9EB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1A1F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E94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4E5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5CC877F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E2B9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A3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E6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66B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74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FAEE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6874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065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AFC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38C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E22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4F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1533D0A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7B00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75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5A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0C17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1 -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EC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A2A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1FD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E9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1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38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CD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8773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A88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4 -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8800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20A0FE5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51A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D846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D67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4F5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F0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9033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DC01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A53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6F4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5EB0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C4E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ED01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1C46826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DAC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A93E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F03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625E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A95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9FC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B923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808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88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962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B9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0E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426CF7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C5C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B3B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40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0B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696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BFA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33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E52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441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ED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35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AB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1</w:t>
            </w:r>
          </w:p>
        </w:tc>
      </w:tr>
      <w:tr w:rsidR="00BB14A0" w:rsidRPr="00083B21" w14:paraId="0DBCABF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F7C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77EED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45C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BC56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EAE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0B0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3584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F05C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20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58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DDE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27E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1A6A4EB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4E3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4-12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71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82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8B7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40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E0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B7A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39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E3BE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F62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F886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13E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93447D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917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7-12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20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3D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F30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85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9238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90C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72E9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3251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262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5159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9AFA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14</w:t>
            </w:r>
          </w:p>
        </w:tc>
      </w:tr>
      <w:tr w:rsidR="00BB14A0" w:rsidRPr="00083B21" w14:paraId="40C089E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3F4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9-12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11B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66E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71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FDE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55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F7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84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15C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FEF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9C9E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3CA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01</w:t>
            </w:r>
          </w:p>
        </w:tc>
      </w:tr>
      <w:tr w:rsidR="00BB14A0" w:rsidRPr="00083B21" w14:paraId="31845B1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3F5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1-12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291D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EFE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C27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3D7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19A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9EC3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1CF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B72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9C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349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6D34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5</w:t>
            </w:r>
          </w:p>
        </w:tc>
      </w:tr>
      <w:tr w:rsidR="00BB14A0" w:rsidRPr="00083B21" w14:paraId="44D3516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EE8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3-12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5A09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46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702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FB7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56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58FF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EC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58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9AE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D5F5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7B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5</w:t>
            </w:r>
          </w:p>
        </w:tc>
      </w:tr>
      <w:tr w:rsidR="00BB14A0" w:rsidRPr="00083B21" w14:paraId="66762E8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05A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58389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3D58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06D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8568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C57C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515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5D3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C75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55E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78E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2AD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FB8EA1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DD1E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3B87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9A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682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F9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4DC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EAD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92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044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C917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38C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E70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C80D8C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0399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CC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345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4D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03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BAD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CA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8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166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77DF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08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1924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68C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52</w:t>
            </w:r>
          </w:p>
        </w:tc>
      </w:tr>
      <w:tr w:rsidR="00BB14A0" w:rsidRPr="00083B21" w14:paraId="5DFC3D0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3A1E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5E4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7BC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2 -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3A6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1F7A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D6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2F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6 -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76B1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20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5A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14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C25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</w:tr>
      <w:tr w:rsidR="00BB14A0" w:rsidRPr="00083B21" w14:paraId="046A40F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0816" w14:textId="77777777" w:rsidR="00BB14A0" w:rsidRPr="00083B21" w:rsidRDefault="00BB14A0" w:rsidP="005D4F35">
            <w:pPr>
              <w:ind w:firstLineChars="300" w:firstLine="69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FAB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E770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4 -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92F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050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5C58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68A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3 -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0A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4CBA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508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AB4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4 -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11E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</w:tr>
      <w:tr w:rsidR="00BB14A0" w:rsidRPr="00083B21" w14:paraId="387DF1A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540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identia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FDB2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451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82B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7380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DE5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2A3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956A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D2A9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C35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E50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E97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C45675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183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B91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ACA5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268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A1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62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F2A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949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CD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082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F2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332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10DB3F3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077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Urban/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95D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92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158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59E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74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F8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DE1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6C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A70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1D9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BC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07</w:t>
            </w:r>
          </w:p>
        </w:tc>
      </w:tr>
      <w:tr w:rsidR="00BB14A0" w:rsidRPr="00083B21" w14:paraId="6C3F6DF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303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Educ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79A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A0D6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10D6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BC6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3AE6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6851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D0E9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4752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B7B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7605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8AB4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4CFCBC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009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AC7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7A7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F4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F77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68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B7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052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C83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12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5D6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55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569DF4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3AB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20-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DC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8F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804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FB1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45F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A1A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62A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4AD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00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602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B05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21</w:t>
            </w:r>
          </w:p>
        </w:tc>
      </w:tr>
      <w:tr w:rsidR="00BB14A0" w:rsidRPr="00083B21" w14:paraId="291572A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C75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14-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F85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93A7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89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5016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AF5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7FA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241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784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10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A032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5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8670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4</w:t>
            </w:r>
          </w:p>
        </w:tc>
      </w:tr>
      <w:tr w:rsidR="00BB14A0" w:rsidRPr="00083B21" w14:paraId="5C14AC2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34D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4744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7C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8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B58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44F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DF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024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31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E4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10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C5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6F15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3</w:t>
            </w:r>
          </w:p>
        </w:tc>
      </w:tr>
      <w:tr w:rsidR="00BB14A0" w:rsidRPr="00083B21" w14:paraId="0F2C59E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69EC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come, do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846D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2AA9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6CF0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007A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30E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D23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D5C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F3EC3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7B3A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3EE6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DAC0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4200BFE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23C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3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703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8CB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52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B2D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6765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AB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350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28E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BB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80B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0C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0058E51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D13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0,000-3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06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F011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47A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1D4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6A15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91B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844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DF7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28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A2A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B6E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9</w:t>
            </w:r>
          </w:p>
        </w:tc>
      </w:tr>
      <w:tr w:rsidR="00BB14A0" w:rsidRPr="00083B21" w14:paraId="5C47738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1C3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6,000-4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666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D8D8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 -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A730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428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52B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30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B6D6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9D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C0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3A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68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98</w:t>
            </w:r>
          </w:p>
        </w:tc>
      </w:tr>
      <w:tr w:rsidR="00BB14A0" w:rsidRPr="00083B21" w14:paraId="736E264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EF6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46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56E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9C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6571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A7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7A8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39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3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023A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3C3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15A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EB9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8 -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C3B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9</w:t>
            </w:r>
          </w:p>
        </w:tc>
      </w:tr>
      <w:tr w:rsidR="00BB14A0" w:rsidRPr="00083B21" w14:paraId="14F7D2B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94F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sur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BF4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364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04D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0ED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91A4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3181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14BC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50E6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72C43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D6C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2C68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6F744F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431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t insured/Medicaid/Other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F6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566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0B8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E6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55C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BDF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4AF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FBDE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B2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F428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A02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78BD5F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9BC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B74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648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5 - 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643E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6FA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87C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5C44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828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D8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FE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E4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6BB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67</w:t>
            </w:r>
          </w:p>
        </w:tc>
      </w:tr>
      <w:tr w:rsidR="00BB14A0" w:rsidRPr="00083B21" w14:paraId="274F24B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756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5A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3F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9 - 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D8E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7F40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869B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359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2D1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C62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3DF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0B3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 -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18B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3</w:t>
            </w:r>
          </w:p>
        </w:tc>
      </w:tr>
      <w:tr w:rsidR="00BB14A0" w:rsidRPr="00083B21" w14:paraId="2B2C648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D906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Facilit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292C6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765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D61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3A69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BBDB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BF7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211A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CAE2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0C6A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119D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9BAB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6E0FA52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7B45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DE2E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37BE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61E8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EA69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AD95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6FB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7C2C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48F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635C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8A5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B3B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A4E597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B6AA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 xml:space="preserve">  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99C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86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C68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3A80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15D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31E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77D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16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3A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0C1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12F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2ABED2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8FED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 xml:space="preserve">  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80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E67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C5A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DE17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D8B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9E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121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291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FF89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24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C6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38E4C6A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3F6A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 xml:space="preserve">   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EAE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D13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F8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3F2C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C75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DF30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249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8F7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447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6A00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77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3</w:t>
            </w:r>
          </w:p>
        </w:tc>
      </w:tr>
      <w:tr w:rsidR="00BB14A0" w:rsidRPr="00083B21" w14:paraId="4F77D7B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A0FB" w14:textId="77777777" w:rsidR="00BB14A0" w:rsidRPr="00083B21" w:rsidRDefault="00BB14A0" w:rsidP="005D4F35">
            <w:pPr>
              <w:ind w:firstLineChars="200" w:firstLine="460"/>
              <w:rPr>
                <w:sz w:val="23"/>
                <w:szCs w:val="23"/>
              </w:rPr>
            </w:pPr>
            <w:r w:rsidRPr="00083B21">
              <w:rPr>
                <w:sz w:val="23"/>
                <w:szCs w:val="23"/>
              </w:rPr>
              <w:t xml:space="preserve">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A97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791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1DDB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377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637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941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D75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189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39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875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15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95</w:t>
            </w:r>
          </w:p>
        </w:tc>
      </w:tr>
      <w:tr w:rsidR="00BB14A0" w:rsidRPr="00083B21" w14:paraId="55D7CFA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67A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876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449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4E9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9727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71A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269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C35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332A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A29A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930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751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275ADC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7E7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-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D52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1F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409D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A38E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A77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59C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A5D0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4D4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55D9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27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1F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98DB77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0E1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A8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EA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931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E0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2E32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F3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C406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ED20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625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C34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57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12830BE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BBC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5AA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645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78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C49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ED1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8C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967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6ED0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2BC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917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4F9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87</w:t>
            </w:r>
          </w:p>
        </w:tc>
      </w:tr>
      <w:tr w:rsidR="00BB14A0" w:rsidRPr="00083B21" w14:paraId="70081BB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71A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idence-hospital distance, 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4AF2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E4A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CF9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32F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1114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331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608C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607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6D5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F16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2093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2288A67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680" w14:textId="77777777" w:rsidR="00BB14A0" w:rsidRPr="00083B21" w:rsidRDefault="00BB14A0" w:rsidP="005D4F35">
            <w:pPr>
              <w:ind w:firstLineChars="300" w:firstLine="720"/>
              <w:rPr>
                <w:sz w:val="22"/>
                <w:szCs w:val="22"/>
              </w:rPr>
            </w:pPr>
            <w:r>
              <w:sym w:font="Symbol" w:char="F0A3"/>
            </w:r>
            <w:r w:rsidRPr="00083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C49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48F2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A1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54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36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EDC3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5D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7F8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F93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DDD1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8C3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3B4779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CA5" w14:textId="77777777" w:rsidR="00BB14A0" w:rsidRPr="00083B21" w:rsidRDefault="00BB14A0" w:rsidP="005D4F35">
            <w:pPr>
              <w:ind w:firstLineChars="355" w:firstLine="71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(</w:t>
            </w:r>
            <w:r w:rsidRPr="00083B21">
              <w:rPr>
                <w:sz w:val="20"/>
                <w:szCs w:val="20"/>
              </w:rPr>
              <w:t>10-2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D22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F2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 -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45A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614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38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02B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88C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FF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32D8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6B0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152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2</w:t>
            </w:r>
          </w:p>
        </w:tc>
      </w:tr>
      <w:tr w:rsidR="00BB14A0" w:rsidRPr="00083B21" w14:paraId="37B5E39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65C" w14:textId="77777777" w:rsidR="00BB14A0" w:rsidRPr="00083B21" w:rsidRDefault="00BB14A0" w:rsidP="005D4F35">
            <w:pPr>
              <w:ind w:firstLineChars="355" w:firstLine="71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(</w:t>
            </w:r>
            <w:r w:rsidRPr="00083B21">
              <w:rPr>
                <w:sz w:val="20"/>
                <w:szCs w:val="20"/>
              </w:rPr>
              <w:t>20-5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EDF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1B7A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7D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B7B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F22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AB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E8D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1A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57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4BA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C61E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05</w:t>
            </w:r>
          </w:p>
        </w:tc>
      </w:tr>
      <w:tr w:rsidR="00BB14A0" w:rsidRPr="00083B21" w14:paraId="19B24ED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D7D" w14:textId="77777777" w:rsidR="00BB14A0" w:rsidRPr="00083B21" w:rsidRDefault="00BB14A0" w:rsidP="005D4F35">
            <w:pPr>
              <w:ind w:firstLineChars="355" w:firstLine="71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&gt;</w:t>
            </w:r>
            <w:r w:rsidRPr="00083B2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E7D2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310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3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AB8C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FFC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8826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EA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1A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26C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CB3B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6FE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99B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93</w:t>
            </w:r>
          </w:p>
        </w:tc>
      </w:tr>
      <w:tr w:rsidR="00BB14A0" w:rsidRPr="00083B21" w14:paraId="3C66C63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79B3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ar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C1F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DBF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936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EBB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D8D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B37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90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11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128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098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378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128550C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81E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44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723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387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B8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5D7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A398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0E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1E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18F7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C6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026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6EC1BE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F61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8EB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C20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9705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8103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256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72F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CE6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4A3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F34A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397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70E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52</w:t>
            </w:r>
          </w:p>
        </w:tc>
      </w:tr>
      <w:tr w:rsidR="00BB14A0" w:rsidRPr="00083B21" w14:paraId="4D50039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29CD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Clin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9DFB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F471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69A2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42E2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B1DD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4266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30B1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FAAE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C270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F98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976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B77D5E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820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665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E87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A9B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0AE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EF5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0259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E21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F99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393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588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54C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22059D7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75B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F6D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D882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60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E82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19F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1331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8D5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EF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C7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6E9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C4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32E7741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B82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162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02B4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B90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56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6E3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31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5A0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E0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F66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3F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DA5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41FD647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2AE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3D8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55D0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F59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54D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768C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CCC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A1C6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D43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018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4C7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A38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D55909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C45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-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A77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09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B213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E6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43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7B3B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9B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8DF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FA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A11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05C6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12001D2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D5E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F532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22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8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F74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4D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BA0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6A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9 -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572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9B4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8051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E4A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2 -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F54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5E1867E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1FD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427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9988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BDE2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923E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3A33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A305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F79F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4B74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7FED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7853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B7BB" w14:textId="77777777" w:rsidR="00BB14A0" w:rsidRPr="00083B21" w:rsidRDefault="00BB14A0" w:rsidP="005D4F35">
            <w:pPr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5A3A86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38F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463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84F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F4DE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D22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20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EF3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019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FE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0F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6E4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36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1E520B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07BB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7F95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C49B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9604D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4535C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2DD70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A02F4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 - 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4235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00866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2FF36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99B12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 - 1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2DECE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7C27EE7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2425E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CEF5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AFB6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8 - 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E7428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EEEA1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963F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0299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 - 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CBBD9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35A5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0E61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B88CE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 - 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02A5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  <w:p w14:paraId="349CBDB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2F3961C" w14:textId="77777777" w:rsidR="00BB14A0" w:rsidRPr="00083B21" w:rsidRDefault="00BB14A0" w:rsidP="00BB14A0">
      <w:pPr>
        <w:jc w:val="both"/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83B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B59920" wp14:editId="06C03320">
                <wp:simplePos x="0" y="0"/>
                <wp:positionH relativeFrom="column">
                  <wp:posOffset>-83820</wp:posOffset>
                </wp:positionH>
                <wp:positionV relativeFrom="paragraph">
                  <wp:posOffset>79375</wp:posOffset>
                </wp:positionV>
                <wp:extent cx="8482330" cy="68897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2330" cy="688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035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3167"/>
                            </w:tblGrid>
                            <w:tr w:rsidR="00BB14A0" w:rsidRPr="00100641" w14:paraId="14413F7C" w14:textId="77777777" w:rsidTr="00366B41">
                              <w:trPr>
                                <w:trHeight w:val="70"/>
                              </w:trPr>
                              <w:tc>
                                <w:tcPr>
                                  <w:tcW w:w="500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3D4307" w14:textId="77777777" w:rsidR="00BB14A0" w:rsidRPr="00100641" w:rsidRDefault="00BB14A0" w:rsidP="00366B41">
                                  <w:pPr>
                                    <w:spacing w:line="276" w:lineRule="auto"/>
                                    <w:ind w:firstLineChars="100"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00641">
                                    <w:rPr>
                                      <w:sz w:val="18"/>
                                      <w:szCs w:val="18"/>
                                    </w:rPr>
                                    <w:t>Abbreviation: HR, hazard ratio; 95%CI, 95% confidence interval.</w:t>
                                  </w:r>
                                </w:p>
                              </w:tc>
                            </w:tr>
                            <w:tr w:rsidR="00BB14A0" w:rsidRPr="00100641" w14:paraId="2D30ADC2" w14:textId="77777777" w:rsidTr="00366B41">
                              <w:trPr>
                                <w:trHeight w:val="648"/>
                              </w:trPr>
                              <w:tc>
                                <w:tcPr>
                                  <w:tcW w:w="5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2D26A7" w14:textId="77777777" w:rsidR="00BB14A0" w:rsidRPr="00100641" w:rsidRDefault="00BB14A0" w:rsidP="00366B41">
                                  <w:pPr>
                                    <w:spacing w:line="276" w:lineRule="auto"/>
                                    <w:ind w:left="24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00641">
                                    <w:rPr>
                                      <w:sz w:val="18"/>
                                      <w:szCs w:val="18"/>
                                    </w:rPr>
                                    <w:t>*: Adjusted time to adjuvant therapy (four-category variable), age at diagnosis, gender, period, race/ethnicity, residence, education, income, insurance, facility location, distance, care transition, surgery, adjuvant therapy, and Charlson/Deyo score by using multivariable Cox proportional models in NCDB.</w:t>
                                  </w:r>
                                </w:p>
                              </w:tc>
                            </w:tr>
                          </w:tbl>
                          <w:p w14:paraId="3F86C431" w14:textId="77777777" w:rsidR="00BB14A0" w:rsidRPr="00100641" w:rsidRDefault="00BB14A0" w:rsidP="00BB14A0">
                            <w:pPr>
                              <w:spacing w:line="276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B59920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-6.6pt;margin-top:6.25pt;width:667.9pt;height:5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" filled="f" stroked="f" strokeweight=".5pt">
                <v:textbox>
                  <w:txbxContent>
                    <w:tbl>
                      <w:tblPr>
                        <w:tblW w:w="5035" w:type="pct"/>
                        <w:tblLook w:val="04A0" w:firstRow="1" w:lastRow="0" w:firstColumn="1" w:lastColumn="0" w:noHBand="0" w:noVBand="1"/>
                      </w:tblPr>
                      <w:tblGrid>
                        <w:gridCol w:w="13167"/>
                      </w:tblGrid>
                      <w:tr w:rsidR="00BB14A0" w:rsidRPr="00100641" w14:paraId="14413F7C" w14:textId="77777777" w:rsidTr="00366B41">
                        <w:trPr>
                          <w:trHeight w:val="70"/>
                        </w:trPr>
                        <w:tc>
                          <w:tcPr>
                            <w:tcW w:w="500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3D4307" w14:textId="77777777" w:rsidR="00BB14A0" w:rsidRPr="00100641" w:rsidRDefault="00BB14A0" w:rsidP="00366B41">
                            <w:pPr>
                              <w:spacing w:line="276" w:lineRule="auto"/>
                              <w:ind w:firstLineChars="100" w:firstLine="180"/>
                              <w:rPr>
                                <w:sz w:val="18"/>
                                <w:szCs w:val="18"/>
                              </w:rPr>
                            </w:pPr>
                            <w:r w:rsidRPr="00100641">
                              <w:rPr>
                                <w:sz w:val="18"/>
                                <w:szCs w:val="18"/>
                              </w:rPr>
                              <w:t>Abbreviation: HR, hazard ratio; 95%CI, 95% confidence interval.</w:t>
                            </w:r>
                          </w:p>
                        </w:tc>
                      </w:tr>
                      <w:tr w:rsidR="00BB14A0" w:rsidRPr="00100641" w14:paraId="2D30ADC2" w14:textId="77777777" w:rsidTr="00366B41">
                        <w:trPr>
                          <w:trHeight w:val="648"/>
                        </w:trPr>
                        <w:tc>
                          <w:tcPr>
                            <w:tcW w:w="5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2D26A7" w14:textId="77777777" w:rsidR="00BB14A0" w:rsidRPr="00100641" w:rsidRDefault="00BB14A0" w:rsidP="00366B41">
                            <w:pPr>
                              <w:spacing w:line="276" w:lineRule="auto"/>
                              <w:ind w:left="249"/>
                              <w:rPr>
                                <w:sz w:val="18"/>
                                <w:szCs w:val="18"/>
                              </w:rPr>
                            </w:pPr>
                            <w:r w:rsidRPr="00100641">
                              <w:rPr>
                                <w:sz w:val="18"/>
                                <w:szCs w:val="18"/>
                              </w:rPr>
                              <w:t xml:space="preserve">*: Adjusted time to adjuvant therapy (four-category variable), age at diagnosis, gender, period, race/ethnicity, residence, education, income, insurance, facility location, distance, care transition, surgery, adjuvant therapy, and </w:t>
                            </w:r>
                            <w:proofErr w:type="spellStart"/>
                            <w:r w:rsidRPr="00100641">
                              <w:rPr>
                                <w:sz w:val="18"/>
                                <w:szCs w:val="18"/>
                              </w:rPr>
                              <w:t>Charlson</w:t>
                            </w:r>
                            <w:proofErr w:type="spellEnd"/>
                            <w:r w:rsidRPr="00100641"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proofErr w:type="spellStart"/>
                            <w:r w:rsidRPr="00100641">
                              <w:rPr>
                                <w:sz w:val="18"/>
                                <w:szCs w:val="18"/>
                              </w:rPr>
                              <w:t>Deyo</w:t>
                            </w:r>
                            <w:proofErr w:type="spellEnd"/>
                            <w:r w:rsidRPr="00100641">
                              <w:rPr>
                                <w:sz w:val="18"/>
                                <w:szCs w:val="18"/>
                              </w:rPr>
                              <w:t xml:space="preserve"> score by using multivariable Cox proportional models in NCDB.</w:t>
                            </w:r>
                          </w:p>
                        </w:tc>
                      </w:tr>
                    </w:tbl>
                    <w:p w14:paraId="3F86C431" w14:textId="77777777" w:rsidR="00BB14A0" w:rsidRPr="00100641" w:rsidRDefault="00BB14A0" w:rsidP="00BB14A0">
                      <w:pPr>
                        <w:spacing w:line="276" w:lineRule="auto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69"/>
        <w:gridCol w:w="620"/>
        <w:gridCol w:w="1170"/>
        <w:gridCol w:w="836"/>
        <w:gridCol w:w="271"/>
        <w:gridCol w:w="620"/>
        <w:gridCol w:w="1170"/>
        <w:gridCol w:w="836"/>
        <w:gridCol w:w="271"/>
        <w:gridCol w:w="620"/>
        <w:gridCol w:w="1170"/>
        <w:gridCol w:w="836"/>
      </w:tblGrid>
      <w:tr w:rsidR="00BB14A0" w:rsidRPr="00083B21" w14:paraId="24879A7E" w14:textId="77777777" w:rsidTr="005D4F35">
        <w:trPr>
          <w:trHeight w:hRule="exact" w:val="259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26C09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able S6</w:t>
            </w:r>
            <w:r w:rsidRPr="00083B21">
              <w:rPr>
                <w:sz w:val="22"/>
                <w:szCs w:val="22"/>
              </w:rPr>
              <w:t>. Multivariable Cox models of OS in relation to time to adjuvant therapy from NCDB*. (Two-category)</w:t>
            </w:r>
          </w:p>
        </w:tc>
      </w:tr>
      <w:tr w:rsidR="00BB14A0" w:rsidRPr="00083B21" w14:paraId="618F788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AC1E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DB4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 (N=1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8056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A0F1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 (N=68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12FB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00A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Total (N=8161)</w:t>
            </w:r>
          </w:p>
        </w:tc>
      </w:tr>
      <w:tr w:rsidR="00BB14A0" w:rsidRPr="00083B21" w14:paraId="039EDFB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F1347" w14:textId="77777777" w:rsidR="00BB14A0" w:rsidRPr="00083B21" w:rsidRDefault="00BB14A0" w:rsidP="005D4F35">
            <w:pPr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374E4" w14:textId="7995EC47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830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7EC57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2BEC3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D341B" w14:textId="0796549C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14AD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5A758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1BB1A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3B002" w14:textId="2D389F0B" w:rsidR="00BB14A0" w:rsidRPr="00083B21" w:rsidRDefault="00D06BF2" w:rsidP="005D4F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415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ECCAD" w14:textId="77777777" w:rsidR="00BB14A0" w:rsidRPr="00083B21" w:rsidRDefault="00BB14A0" w:rsidP="005D4F35">
            <w:pPr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B14A0" w:rsidRPr="00083B21" w14:paraId="786638D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50C9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ime to adjuvant therap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ED6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A0E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95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69E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6E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FFF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A4A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8E4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44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4B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D7E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</w:tr>
      <w:tr w:rsidR="00BB14A0" w:rsidRPr="00083B21" w14:paraId="3677963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895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BB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0E3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08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296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041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6A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12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B969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D27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7E5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941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3D3F221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726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C8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92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4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08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2FA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C21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AA9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15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6E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A24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603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1E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6AAF3D3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043B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B1B87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C10E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B9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EB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F88E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2E4F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F80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06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993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42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3D3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1077F65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90B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Age at </w:t>
            </w:r>
            <w:r>
              <w:rPr>
                <w:sz w:val="22"/>
                <w:szCs w:val="22"/>
              </w:rPr>
              <w:t>d</w:t>
            </w:r>
            <w:r w:rsidRPr="00083B21">
              <w:rPr>
                <w:sz w:val="22"/>
                <w:szCs w:val="22"/>
              </w:rPr>
              <w:t>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C01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6B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87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877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D5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ED9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A5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8C0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D57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D4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9B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4F3D47F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49F0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87B9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93B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7EA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37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41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FFD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BE38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7C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C8FE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92C9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F917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5E4E1A7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D917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75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40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9565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2 -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F4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910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7DC7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8A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2 -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EA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22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4507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30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34 -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1E3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0764054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59F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3F0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C1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9A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7F5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78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4F7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CF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21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EB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FD9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35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48D8EC7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9D3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A0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66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74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85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D68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E8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214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447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84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02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E7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CA93E9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67F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CEB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4EC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BF4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B4C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F3D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1D0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938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B1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247F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F56F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67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69</w:t>
            </w:r>
          </w:p>
        </w:tc>
      </w:tr>
      <w:tr w:rsidR="00BB14A0" w:rsidRPr="00083B21" w14:paraId="0A54712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69A4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8322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7EE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03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C6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45C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C5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25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68D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02F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69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FC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18D405B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55D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4-12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DD1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A55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2EC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C8F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5C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9465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34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8BB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2A1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6A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204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18BF319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F10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6-12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C72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A3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23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C5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2B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90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1B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EA92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FC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E01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71F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39</w:t>
            </w:r>
          </w:p>
        </w:tc>
      </w:tr>
      <w:tr w:rsidR="00BB14A0" w:rsidRPr="00083B21" w14:paraId="3661F66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BA1B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08-12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6A3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8E0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F7A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633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DD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FC0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8C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C3C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FD7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8D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14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08</w:t>
            </w:r>
          </w:p>
        </w:tc>
      </w:tr>
      <w:tr w:rsidR="00BB14A0" w:rsidRPr="00083B21" w14:paraId="25362ED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DD0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0-12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1D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32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E7C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C8A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1E0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1C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524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0E4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744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F358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B02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5</w:t>
            </w:r>
          </w:p>
        </w:tc>
      </w:tr>
      <w:tr w:rsidR="00BB14A0" w:rsidRPr="00083B21" w14:paraId="308519A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DF2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/2012-12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178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86D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 -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523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B5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CD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DE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A8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D8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8A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785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AF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4</w:t>
            </w:r>
          </w:p>
        </w:tc>
      </w:tr>
      <w:tr w:rsidR="00BB14A0" w:rsidRPr="00083B21" w14:paraId="471F6A3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92C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DE72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82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10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513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9B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DD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D15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7F1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C38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36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CDB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642D15A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1161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96A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21D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DCB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3664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87A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C3E6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DC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CA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4F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FA8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5A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2C0206B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722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0A8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CEC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9E6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8D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EC9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23E0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8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3901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B25C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48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6E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C2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54</w:t>
            </w:r>
          </w:p>
        </w:tc>
      </w:tr>
      <w:tr w:rsidR="00BB14A0" w:rsidRPr="00083B21" w14:paraId="3F305D8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2E7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37F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E92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944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0F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B20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3C48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6 -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6512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C3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625C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479A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73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</w:tr>
      <w:tr w:rsidR="00BB14A0" w:rsidRPr="00083B21" w14:paraId="0628790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47A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C2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AA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4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7F5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347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5F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2D6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3 -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0E67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59F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9153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0F6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4 -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E65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</w:tr>
      <w:tr w:rsidR="00BB14A0" w:rsidRPr="00083B21" w14:paraId="1B0F873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6D3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identia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D49C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16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BF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FB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9E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C16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E6C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3F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B8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95A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5C3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21DEEF9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3B2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3B3D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F7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E46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F9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4E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531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2002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27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F7A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C90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AE9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35BA7B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21D6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Urban/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BCE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993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101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2C46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B98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36A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2F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20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984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83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60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35</w:t>
            </w:r>
          </w:p>
        </w:tc>
      </w:tr>
      <w:tr w:rsidR="00BB14A0" w:rsidRPr="00083B21" w14:paraId="0B94C0F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C42B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Educ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7C89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889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9CC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B0F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08A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6BE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14D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93F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E56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CAF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DC5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52E8992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994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BCF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165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EFF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B11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81C3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E72E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B89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9F9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29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AA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4F4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020E36A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4E0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20-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8F72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E44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11CD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C7E2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0AF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356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DFF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FA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DEB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8F1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2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1E8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21</w:t>
            </w:r>
          </w:p>
        </w:tc>
      </w:tr>
      <w:tr w:rsidR="00BB14A0" w:rsidRPr="00083B21" w14:paraId="08DE4DC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653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14-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238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28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F83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1BF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EB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5C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 -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E69E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6ED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A58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1B0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5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53F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4</w:t>
            </w:r>
          </w:p>
        </w:tc>
      </w:tr>
      <w:tr w:rsidR="00BB14A0" w:rsidRPr="00083B21" w14:paraId="45D7D10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624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BA84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3F3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9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90B8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CB4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819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B8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2B8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E9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DD4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FE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3CB3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4</w:t>
            </w:r>
          </w:p>
        </w:tc>
      </w:tr>
      <w:tr w:rsidR="00BB14A0" w:rsidRPr="00083B21" w14:paraId="54F43F4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B1EC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come, do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682D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5E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66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EDA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D6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77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59F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B8D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CE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E3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2EF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0C50842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623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&lt;3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55C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B5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243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CB7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B3C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7BB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F6D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999E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FA1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5A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168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54B17EA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803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0,000-3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8877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2812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9E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DF67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658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C0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5BA0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782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479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C2E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334E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0</w:t>
            </w:r>
          </w:p>
        </w:tc>
      </w:tr>
      <w:tr w:rsidR="00BB14A0" w:rsidRPr="00083B21" w14:paraId="71716A0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76E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36,000-4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93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394E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50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22A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66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589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571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9F1D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68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B9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85A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03</w:t>
            </w:r>
          </w:p>
        </w:tc>
      </w:tr>
      <w:tr w:rsidR="00BB14A0" w:rsidRPr="00083B21" w14:paraId="760852F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87C7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≥46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B33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EB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EE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14B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C04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EE0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3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182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F50E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0C7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8C7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8 -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21B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9</w:t>
            </w:r>
          </w:p>
        </w:tc>
      </w:tr>
      <w:tr w:rsidR="00BB14A0" w:rsidRPr="00083B21" w14:paraId="443DCF1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6F7B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sur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84C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5C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D8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C5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99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2C9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EE4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0E0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32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16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A1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6B27F45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6813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t insured/Medicaid/Other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60E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9E94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7D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FB5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0B78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F42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6F8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2D6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95A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6836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09A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274918C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12B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A1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1C1F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 - 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0D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BE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3EB9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09EB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F30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02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43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2D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66B2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61</w:t>
            </w:r>
          </w:p>
        </w:tc>
      </w:tr>
      <w:tr w:rsidR="00BB14A0" w:rsidRPr="00083B21" w14:paraId="1B3FA70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3AF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FEE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CB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8 -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3C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330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530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035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1C9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F3C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3A4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6D01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91C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69</w:t>
            </w:r>
          </w:p>
        </w:tc>
      </w:tr>
      <w:tr w:rsidR="00BB14A0" w:rsidRPr="00083B21" w14:paraId="455409C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0824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Facilit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414C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A9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13C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477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13A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670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3E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48A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95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3AD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B38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321980F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B48C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325B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BD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921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6EBC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0C57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C7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1AA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52B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5A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337C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7EB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5EF42D0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E803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5669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ED00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91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76F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BCF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192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14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364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45EE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A28F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BC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067F414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F921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43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11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AF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E12F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9BBF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16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689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57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A1C8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B10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7E81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3D10D73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0300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ED2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601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91C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8D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36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A01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35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502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47F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21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3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CA48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4</w:t>
            </w:r>
          </w:p>
        </w:tc>
      </w:tr>
      <w:tr w:rsidR="00BB14A0" w:rsidRPr="00083B21" w14:paraId="406B92E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27D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 xml:space="preserve">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A0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B5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907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7CA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D05C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3386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699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98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F3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B0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1C4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3</w:t>
            </w:r>
          </w:p>
        </w:tc>
      </w:tr>
      <w:tr w:rsidR="00BB14A0" w:rsidRPr="00083B21" w14:paraId="11DD04D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84B5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0233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2E7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D0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9B1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6A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18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AC6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EC0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1D9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06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6A1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5FEE7AA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6155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-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2EBE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81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B3B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2F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855F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D15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67E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C49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DBF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FA0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9FC3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E89183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AE2F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1B4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9B4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C822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030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70C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565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C613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3C2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E5E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5143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3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15A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37CD9FB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7F99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IN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0D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264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1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56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FE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1E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32E5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48C9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2CC1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11D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1F30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5BE9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67</w:t>
            </w:r>
          </w:p>
        </w:tc>
      </w:tr>
      <w:tr w:rsidR="00BB14A0" w:rsidRPr="00083B21" w14:paraId="521EF7A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08D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idence-hospital distance, 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213D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ECE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98F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DC6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3C7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10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319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6E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C6D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DD6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BA4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2B8F7B9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B01" w14:textId="77777777" w:rsidR="00BB14A0" w:rsidRPr="00083B21" w:rsidRDefault="00BB14A0" w:rsidP="005D4F35">
            <w:pPr>
              <w:ind w:firstLineChars="295" w:firstLine="708"/>
              <w:rPr>
                <w:sz w:val="22"/>
                <w:szCs w:val="22"/>
              </w:rPr>
            </w:pPr>
            <w:r>
              <w:sym w:font="Symbol" w:char="F0A3"/>
            </w:r>
            <w:r w:rsidRPr="00083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747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5D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6B5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6CF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CD6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6A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4D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D31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E3E4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FB5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F43F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0249751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C1C" w14:textId="77777777" w:rsidR="00BB14A0" w:rsidRPr="00083B21" w:rsidRDefault="00BB14A0" w:rsidP="005D4F35">
            <w:pPr>
              <w:ind w:firstLineChars="333" w:firstLine="666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(</w:t>
            </w:r>
            <w:r w:rsidRPr="00083B21">
              <w:rPr>
                <w:sz w:val="20"/>
                <w:szCs w:val="20"/>
              </w:rPr>
              <w:t>10-2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BDD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52A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5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81B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69B8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3CC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506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4C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9BA0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4D7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038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283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03</w:t>
            </w:r>
          </w:p>
        </w:tc>
      </w:tr>
      <w:tr w:rsidR="00BB14A0" w:rsidRPr="00083B21" w14:paraId="682DF45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6AD" w14:textId="77777777" w:rsidR="00BB14A0" w:rsidRPr="00083B21" w:rsidRDefault="00BB14A0" w:rsidP="005D4F35">
            <w:pPr>
              <w:ind w:firstLineChars="333" w:firstLine="666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(</w:t>
            </w:r>
            <w:r w:rsidRPr="00083B21">
              <w:rPr>
                <w:sz w:val="20"/>
                <w:szCs w:val="20"/>
              </w:rPr>
              <w:t>20-5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4D1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EE2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0371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262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9A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37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75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B46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0B2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0A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1 -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F05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17</w:t>
            </w:r>
          </w:p>
        </w:tc>
      </w:tr>
      <w:tr w:rsidR="00BB14A0" w:rsidRPr="00083B21" w14:paraId="4EE12E4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3C2" w14:textId="77777777" w:rsidR="00BB14A0" w:rsidRPr="00083B21" w:rsidRDefault="00BB14A0" w:rsidP="005D4F35">
            <w:pPr>
              <w:ind w:firstLineChars="333" w:firstLine="666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&gt;</w:t>
            </w:r>
            <w:r w:rsidRPr="00083B2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552C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A8A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4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7EAA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1375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0E4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A0D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68C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BDD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D17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14E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5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998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05</w:t>
            </w:r>
          </w:p>
        </w:tc>
      </w:tr>
      <w:tr w:rsidR="00BB14A0" w:rsidRPr="00083B21" w14:paraId="5FA8809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2A2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ar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49BA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2E7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DCF5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8F79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C07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4FD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E2D2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8F9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FD26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769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804A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28CB26A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2AF2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7D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2E3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F3A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561A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0138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871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DAE7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BCB2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480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EF8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5E3A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697FF0F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BC4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6B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3A6D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D9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CC09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57C0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1F9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BD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9A1E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71C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EA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2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EA5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264</w:t>
            </w:r>
          </w:p>
        </w:tc>
      </w:tr>
      <w:tr w:rsidR="00BB14A0" w:rsidRPr="00083B21" w14:paraId="308E04C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9E13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Clin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2C26" w14:textId="77777777" w:rsidR="00BB14A0" w:rsidRPr="00083B21" w:rsidRDefault="00BB14A0" w:rsidP="005D4F35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815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217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1F9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78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C46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C0B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2A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E5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347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278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76D8F381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BEE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97FB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5FE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49E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E75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7B3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52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A64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C76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B8A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7AC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B58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768559E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A3C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1CA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FDC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E887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640E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D7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DC30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E901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D24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5E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BF3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8AF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5B517C1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F9BE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4D8A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81E1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629C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623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27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AB0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825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D49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26DC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C7A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59B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525EC74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E68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D21E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9E6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45D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DE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E58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6A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012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C78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4CC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33C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353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2E1B444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FD1D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Non-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0C1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9DE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6898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DB3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088A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7E5D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9E56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F73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89D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5D1E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3C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4904992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609C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2347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788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8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632E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B7E5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9BE5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721E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59 -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C47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A7E8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8ED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6B2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62 -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CFB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729580B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9367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BF64" w14:textId="77777777" w:rsidR="00BB14A0" w:rsidRPr="00083B21" w:rsidRDefault="00BB14A0" w:rsidP="005D4F35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4B8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389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85D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B34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24F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51A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13B0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4FD6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72D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D7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</w:tr>
      <w:tr w:rsidR="00BB14A0" w:rsidRPr="00083B21" w14:paraId="5651315D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C618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769D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8FA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81A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196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84E6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49D2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FC4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3BCC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D223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534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8BBA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</w:t>
            </w:r>
          </w:p>
        </w:tc>
      </w:tr>
      <w:tr w:rsidR="00BB14A0" w:rsidRPr="00083B21" w14:paraId="7786C6A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FB1FA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BB7A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5AEA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6 - 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E686B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CBB901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854BFB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C0B63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2 - 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1C7577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3235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FF4A33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CE439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1 - 1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03F97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  <w:tr w:rsidR="00BB14A0" w:rsidRPr="00083B21" w14:paraId="402DC11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03F94" w14:textId="77777777" w:rsidR="00BB14A0" w:rsidRPr="00083B21" w:rsidRDefault="00BB14A0" w:rsidP="005D4F35">
            <w:pPr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13BFBF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FD7F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99 - 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FC961E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17B4B8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7CDD0C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38E5E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9 - 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D8D93D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12B879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3BE675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04CA94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1.18 - 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C72D2" w14:textId="77777777" w:rsidR="00BB14A0" w:rsidRPr="00083B21" w:rsidRDefault="00BB14A0" w:rsidP="005D4F35">
            <w:pPr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</w:tr>
    </w:tbl>
    <w:p w14:paraId="3654C720" w14:textId="77777777" w:rsidR="00BB14A0" w:rsidRPr="00083B21" w:rsidRDefault="00BB14A0" w:rsidP="00BB14A0">
      <w:pPr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83B2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760594" wp14:editId="48C0C60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82330" cy="68897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2330" cy="688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035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3167"/>
                            </w:tblGrid>
                            <w:tr w:rsidR="00BB14A0" w:rsidRPr="00100641" w14:paraId="0CA1121D" w14:textId="77777777" w:rsidTr="00366B41">
                              <w:trPr>
                                <w:trHeight w:val="70"/>
                              </w:trPr>
                              <w:tc>
                                <w:tcPr>
                                  <w:tcW w:w="500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21680A" w14:textId="77777777" w:rsidR="00BB14A0" w:rsidRPr="00100641" w:rsidRDefault="00BB14A0" w:rsidP="00366B41">
                                  <w:pPr>
                                    <w:spacing w:line="276" w:lineRule="auto"/>
                                    <w:ind w:firstLineChars="100" w:firstLine="18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00641">
                                    <w:rPr>
                                      <w:sz w:val="18"/>
                                      <w:szCs w:val="18"/>
                                    </w:rPr>
                                    <w:t>Abbreviation: HR, hazard ratio; 95%CI, 95% confidence interval.</w:t>
                                  </w:r>
                                </w:p>
                              </w:tc>
                            </w:tr>
                            <w:tr w:rsidR="00BB14A0" w:rsidRPr="00100641" w14:paraId="3DF25E4B" w14:textId="77777777" w:rsidTr="00366B41">
                              <w:trPr>
                                <w:trHeight w:val="648"/>
                              </w:trPr>
                              <w:tc>
                                <w:tcPr>
                                  <w:tcW w:w="5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40AB25" w14:textId="77777777" w:rsidR="00BB14A0" w:rsidRPr="00100641" w:rsidRDefault="00BB14A0" w:rsidP="00366B41">
                                  <w:pPr>
                                    <w:spacing w:line="276" w:lineRule="auto"/>
                                    <w:ind w:left="24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00641">
                                    <w:rPr>
                                      <w:sz w:val="18"/>
                                      <w:szCs w:val="18"/>
                                    </w:rPr>
                                    <w:t>*: Adjusted time to adjuvant therapy (two-category variable), age at diagnosis, gender, period, race/ethnicity, residence, education, income, insurance, facility location, distance, care transition, surgery, adjuvant therapy, and Charlson/Deyo score by using multivariable Cox proportional models in NCDB.</w:t>
                                  </w:r>
                                </w:p>
                              </w:tc>
                            </w:tr>
                          </w:tbl>
                          <w:p w14:paraId="16183166" w14:textId="77777777" w:rsidR="00BB14A0" w:rsidRPr="00100641" w:rsidRDefault="00BB14A0" w:rsidP="00BB14A0">
                            <w:pPr>
                              <w:spacing w:line="276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60594" id="Text Box 17" o:spid="_x0000_s1027" type="#_x0000_t202" style="position:absolute;margin-left:0;margin-top:-.05pt;width:667.9pt;height:5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" filled="f" stroked="f" strokeweight=".5pt">
                <v:textbox>
                  <w:txbxContent>
                    <w:tbl>
                      <w:tblPr>
                        <w:tblW w:w="5035" w:type="pct"/>
                        <w:tblLook w:val="04A0" w:firstRow="1" w:lastRow="0" w:firstColumn="1" w:lastColumn="0" w:noHBand="0" w:noVBand="1"/>
                      </w:tblPr>
                      <w:tblGrid>
                        <w:gridCol w:w="13167"/>
                      </w:tblGrid>
                      <w:tr w:rsidR="00BB14A0" w:rsidRPr="00100641" w14:paraId="0CA1121D" w14:textId="77777777" w:rsidTr="00366B41">
                        <w:trPr>
                          <w:trHeight w:val="70"/>
                        </w:trPr>
                        <w:tc>
                          <w:tcPr>
                            <w:tcW w:w="500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21680A" w14:textId="77777777" w:rsidR="00BB14A0" w:rsidRPr="00100641" w:rsidRDefault="00BB14A0" w:rsidP="00366B41">
                            <w:pPr>
                              <w:spacing w:line="276" w:lineRule="auto"/>
                              <w:ind w:firstLineChars="100" w:firstLine="180"/>
                              <w:rPr>
                                <w:sz w:val="18"/>
                                <w:szCs w:val="18"/>
                              </w:rPr>
                            </w:pPr>
                            <w:r w:rsidRPr="00100641">
                              <w:rPr>
                                <w:sz w:val="18"/>
                                <w:szCs w:val="18"/>
                              </w:rPr>
                              <w:t>Abbreviation: HR, hazard ratio; 95%CI, 95% confidence interval.</w:t>
                            </w:r>
                          </w:p>
                        </w:tc>
                      </w:tr>
                      <w:tr w:rsidR="00BB14A0" w:rsidRPr="00100641" w14:paraId="3DF25E4B" w14:textId="77777777" w:rsidTr="00366B41">
                        <w:trPr>
                          <w:trHeight w:val="648"/>
                        </w:trPr>
                        <w:tc>
                          <w:tcPr>
                            <w:tcW w:w="5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40AB25" w14:textId="77777777" w:rsidR="00BB14A0" w:rsidRPr="00100641" w:rsidRDefault="00BB14A0" w:rsidP="00366B41">
                            <w:pPr>
                              <w:spacing w:line="276" w:lineRule="auto"/>
                              <w:ind w:left="249"/>
                              <w:rPr>
                                <w:sz w:val="18"/>
                                <w:szCs w:val="18"/>
                              </w:rPr>
                            </w:pPr>
                            <w:r w:rsidRPr="00100641">
                              <w:rPr>
                                <w:sz w:val="18"/>
                                <w:szCs w:val="18"/>
                              </w:rPr>
                              <w:t xml:space="preserve">*: Adjusted time to adjuvant therapy (two-category variable), age at diagnosis, gender, period, race/ethnicity, residence, education, income, insurance, facility location, distance, care transition, surgery, adjuvant therapy, and </w:t>
                            </w:r>
                            <w:proofErr w:type="spellStart"/>
                            <w:r w:rsidRPr="00100641">
                              <w:rPr>
                                <w:sz w:val="18"/>
                                <w:szCs w:val="18"/>
                              </w:rPr>
                              <w:t>Charlson</w:t>
                            </w:r>
                            <w:proofErr w:type="spellEnd"/>
                            <w:r w:rsidRPr="00100641"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proofErr w:type="spellStart"/>
                            <w:r w:rsidRPr="00100641">
                              <w:rPr>
                                <w:sz w:val="18"/>
                                <w:szCs w:val="18"/>
                              </w:rPr>
                              <w:t>Deyo</w:t>
                            </w:r>
                            <w:proofErr w:type="spellEnd"/>
                            <w:r w:rsidRPr="00100641">
                              <w:rPr>
                                <w:sz w:val="18"/>
                                <w:szCs w:val="18"/>
                              </w:rPr>
                              <w:t xml:space="preserve"> score by using multivariable Cox proportional models in NCDB.</w:t>
                            </w:r>
                          </w:p>
                        </w:tc>
                      </w:tr>
                    </w:tbl>
                    <w:p w14:paraId="16183166" w14:textId="77777777" w:rsidR="00BB14A0" w:rsidRPr="00100641" w:rsidRDefault="00BB14A0" w:rsidP="00BB14A0">
                      <w:pPr>
                        <w:spacing w:line="276" w:lineRule="auto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201"/>
        <w:tblW w:w="0" w:type="auto"/>
        <w:tblLook w:val="04A0" w:firstRow="1" w:lastRow="0" w:firstColumn="1" w:lastColumn="0" w:noHBand="0" w:noVBand="1"/>
      </w:tblPr>
      <w:tblGrid>
        <w:gridCol w:w="2852"/>
        <w:gridCol w:w="857"/>
        <w:gridCol w:w="1381"/>
        <w:gridCol w:w="983"/>
        <w:gridCol w:w="297"/>
        <w:gridCol w:w="3369"/>
        <w:gridCol w:w="857"/>
        <w:gridCol w:w="1381"/>
        <w:gridCol w:w="983"/>
      </w:tblGrid>
      <w:tr w:rsidR="00BB14A0" w:rsidRPr="00083B21" w14:paraId="46EB5DA1" w14:textId="77777777" w:rsidTr="005D4F35">
        <w:trPr>
          <w:trHeight w:hRule="exact" w:val="259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7EC91" w14:textId="77777777" w:rsidR="00BB14A0" w:rsidRPr="00083B21" w:rsidRDefault="00BB14A0" w:rsidP="005D4F35">
            <w:pPr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able S7.</w:t>
            </w:r>
            <w:r w:rsidRPr="00083B21">
              <w:rPr>
                <w:sz w:val="22"/>
                <w:szCs w:val="22"/>
              </w:rPr>
              <w:t xml:space="preserve"> Likelihood of delayed timing vs. early timing and the related factors in SEER-Medicare (N=3159)*.</w:t>
            </w:r>
          </w:p>
        </w:tc>
      </w:tr>
      <w:tr w:rsidR="00BB14A0" w:rsidRPr="00083B21" w14:paraId="02C9060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B324" w14:textId="77777777" w:rsidR="00BB14A0" w:rsidRPr="00083B21" w:rsidRDefault="00BB14A0" w:rsidP="005D4F35">
            <w:pPr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C5B1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9572" w14:textId="77777777" w:rsidR="00BB14A0" w:rsidRPr="00083B21" w:rsidRDefault="00BB14A0" w:rsidP="005D4F35">
            <w:pPr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0071" w14:textId="77777777" w:rsidR="00BB14A0" w:rsidRPr="00083B21" w:rsidRDefault="00BB14A0" w:rsidP="005D4F35">
            <w:pPr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7DA9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Delayed timing vs. Early timing</w:t>
            </w:r>
          </w:p>
        </w:tc>
      </w:tr>
      <w:tr w:rsidR="00BB14A0" w:rsidRPr="00083B21" w14:paraId="3E7BBD64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A19F4" w14:textId="77777777" w:rsidR="00BB14A0" w:rsidRPr="00083B21" w:rsidRDefault="00BB14A0" w:rsidP="005D4F35">
            <w:pPr>
              <w:jc w:val="both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2A1CD" w14:textId="703A2F93" w:rsidR="00BB14A0" w:rsidRPr="00083B21" w:rsidRDefault="00D06BF2" w:rsidP="005D4F35">
            <w:pPr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a</w:t>
            </w:r>
            <w:r w:rsidR="00BB14A0" w:rsidRPr="00083B21">
              <w:rPr>
                <w:sz w:val="21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5FF2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95DAC" w14:textId="77777777" w:rsidR="00BB14A0" w:rsidRPr="00083B21" w:rsidRDefault="00BB14A0" w:rsidP="005D4F35">
            <w:pPr>
              <w:jc w:val="center"/>
              <w:rPr>
                <w:i/>
                <w:iCs/>
                <w:sz w:val="21"/>
                <w:szCs w:val="22"/>
              </w:rPr>
            </w:pPr>
            <w:r w:rsidRPr="00083B21">
              <w:rPr>
                <w:i/>
                <w:iCs/>
                <w:sz w:val="21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B4A73" w14:textId="77777777" w:rsidR="00BB14A0" w:rsidRPr="00083B21" w:rsidRDefault="00BB14A0" w:rsidP="005D4F35">
            <w:pPr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41C1C" w14:textId="77777777" w:rsidR="00BB14A0" w:rsidRPr="00083B21" w:rsidRDefault="00BB14A0" w:rsidP="005D4F35">
            <w:pPr>
              <w:jc w:val="both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71B16" w14:textId="03401EA8" w:rsidR="00BB14A0" w:rsidRPr="00083B21" w:rsidRDefault="00D06BF2" w:rsidP="005D4F35">
            <w:pPr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a</w:t>
            </w:r>
            <w:r w:rsidR="00BB14A0" w:rsidRPr="00083B21">
              <w:rPr>
                <w:sz w:val="21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70EA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B146E" w14:textId="77777777" w:rsidR="00BB14A0" w:rsidRPr="00083B21" w:rsidRDefault="00BB14A0" w:rsidP="005D4F35">
            <w:pPr>
              <w:jc w:val="center"/>
              <w:rPr>
                <w:i/>
                <w:iCs/>
                <w:sz w:val="21"/>
                <w:szCs w:val="22"/>
              </w:rPr>
            </w:pPr>
            <w:r w:rsidRPr="00083B21">
              <w:rPr>
                <w:i/>
                <w:iCs/>
                <w:sz w:val="21"/>
                <w:szCs w:val="22"/>
              </w:rPr>
              <w:t>P</w:t>
            </w:r>
          </w:p>
        </w:tc>
      </w:tr>
      <w:tr w:rsidR="00BB14A0" w:rsidRPr="00083B21" w14:paraId="52A9D56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81DE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  <w:r w:rsidRPr="00083B21">
              <w:rPr>
                <w:b/>
                <w:bCs/>
                <w:sz w:val="21"/>
                <w:szCs w:val="22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E1A4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08B2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96B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CE2A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049C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CF7B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705D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489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5C2973D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A701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Age at d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B71E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C700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2151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03DC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C3D1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Single/D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3246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58F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8B5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4884DE0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1CDC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FE8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B23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E4E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AA7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5996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B39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C1D6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0 -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ECA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479</w:t>
            </w:r>
          </w:p>
        </w:tc>
      </w:tr>
      <w:tr w:rsidR="00BB14A0" w:rsidRPr="00083B21" w14:paraId="52B8577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01A5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75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F2E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76B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1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6D6D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F54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C82F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Educ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796F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C604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6707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0D8CB2E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C3CD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4DF6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C2F1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15297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7027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6767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≥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AF17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C29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443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7EB678E8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FA1E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459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780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B92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E1E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6C1A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20-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E27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7C0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8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ED46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18</w:t>
            </w:r>
          </w:p>
        </w:tc>
      </w:tr>
      <w:tr w:rsidR="00BB14A0" w:rsidRPr="00083B21" w14:paraId="6AE84D8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5D29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7B18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6F4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0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BBD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464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FDF6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14-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891C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1BE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5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A296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29</w:t>
            </w:r>
          </w:p>
        </w:tc>
      </w:tr>
      <w:tr w:rsidR="00BB14A0" w:rsidRPr="00083B21" w14:paraId="0E8B15C7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0EC0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C148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9F6D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023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0913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DDBE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&lt;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929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CEF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65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6CBF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384</w:t>
            </w:r>
          </w:p>
        </w:tc>
      </w:tr>
      <w:tr w:rsidR="00BB14A0" w:rsidRPr="00083B21" w14:paraId="345E9EA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275F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/2004-12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243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BDA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671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F37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9CA3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  <w:r w:rsidRPr="00083B21">
              <w:rPr>
                <w:b/>
                <w:bCs/>
                <w:sz w:val="21"/>
                <w:szCs w:val="22"/>
              </w:rPr>
              <w:t>Facilit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E2B8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8DF3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8CB3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188254A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F8B0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/2006-12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6475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C82F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1 -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2E5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C04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32E0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Registr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7A3E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15F3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676C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1590420F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64C3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/2008-12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669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A130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0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379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DCC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4D63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  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892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AF16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9EC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3F897EBA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FB29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/2010-12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A393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1232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1 -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8AC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EF4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00A4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   North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58B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173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1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4B1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225</w:t>
            </w:r>
          </w:p>
        </w:tc>
      </w:tr>
      <w:tr w:rsidR="00BB14A0" w:rsidRPr="00083B21" w14:paraId="28FD2BB3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7E37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/2012-12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9B2E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7D1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68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ABD7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FC6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4099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  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174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FF07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3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CD7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673</w:t>
            </w:r>
          </w:p>
        </w:tc>
      </w:tr>
      <w:tr w:rsidR="00BB14A0" w:rsidRPr="00083B21" w14:paraId="4B695DD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2C1A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8C29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A28A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50F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DC7D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6946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6F4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EB1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4 -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80F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193</w:t>
            </w:r>
          </w:p>
        </w:tc>
      </w:tr>
      <w:tr w:rsidR="00BB14A0" w:rsidRPr="00083B21" w14:paraId="5829A5B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FB32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761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604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CE5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D8C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CC20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Teach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9C13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646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E6DE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5A06A975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54B8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09D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20FC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64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B48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EB3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C26D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8579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3D7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BA4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4B343D7B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E205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ACF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3137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52 -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D38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1BD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B304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650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205A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5 -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F77C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00</w:t>
            </w:r>
          </w:p>
        </w:tc>
      </w:tr>
      <w:tr w:rsidR="00BB14A0" w:rsidRPr="00083B21" w14:paraId="3A29C236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6623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070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BDB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8 - 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846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070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BC5B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  <w:r w:rsidRPr="00083B21">
              <w:rPr>
                <w:b/>
                <w:bCs/>
                <w:sz w:val="21"/>
                <w:szCs w:val="22"/>
              </w:rPr>
              <w:t>Clin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C6B9" w14:textId="77777777" w:rsidR="00BB14A0" w:rsidRPr="00083B21" w:rsidRDefault="00BB14A0" w:rsidP="005D4F35">
            <w:pPr>
              <w:ind w:firstLineChars="100" w:firstLine="211"/>
              <w:rPr>
                <w:b/>
                <w:bCs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94FA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18A1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6A6406E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76D8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Residentia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2585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2C45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1B73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D01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B682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5CE3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4B20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029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10F92F4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115B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9B6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E73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EBA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A5D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9925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Bio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063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794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FC0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624B05C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5F26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Urban/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D17C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51D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3 -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E5416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A58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496C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926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EF91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0 -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1E7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002</w:t>
            </w:r>
          </w:p>
        </w:tc>
      </w:tr>
      <w:tr w:rsidR="00BB14A0" w:rsidRPr="00083B21" w14:paraId="56FB0ECE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9C7B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Income, do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030F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315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96BF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E371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5FE3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486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469F1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9 -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356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000</w:t>
            </w:r>
          </w:p>
        </w:tc>
      </w:tr>
      <w:tr w:rsidR="00BB14A0" w:rsidRPr="00083B21" w14:paraId="17C40BB2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D2DE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&lt;30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8D4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B5BC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B81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956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9A55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Charlson Comorbid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7E87" w14:textId="77777777" w:rsidR="00BB14A0" w:rsidRPr="00083B21" w:rsidRDefault="00BB14A0" w:rsidP="005D4F35">
            <w:pPr>
              <w:ind w:firstLineChars="200" w:firstLine="420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DE1A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7C36" w14:textId="77777777" w:rsidR="00BB14A0" w:rsidRPr="00083B21" w:rsidRDefault="00BB14A0" w:rsidP="005D4F35">
            <w:pPr>
              <w:jc w:val="center"/>
              <w:rPr>
                <w:sz w:val="21"/>
                <w:szCs w:val="20"/>
              </w:rPr>
            </w:pPr>
          </w:p>
        </w:tc>
      </w:tr>
      <w:tr w:rsidR="00BB14A0" w:rsidRPr="00083B21" w14:paraId="7D23CA90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6AAD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30,000-3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665D5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874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7 -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C769B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E5C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22D1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7AB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F4E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79E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-</w:t>
            </w:r>
          </w:p>
        </w:tc>
      </w:tr>
      <w:tr w:rsidR="00BB14A0" w:rsidRPr="00083B21" w14:paraId="7CDB52BC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FE3B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36,000-45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0A73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E8F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4 -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44F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B39F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8B3E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9102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B824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92 -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C22AE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324</w:t>
            </w:r>
          </w:p>
        </w:tc>
      </w:tr>
      <w:tr w:rsidR="00BB14A0" w:rsidRPr="00083B21" w14:paraId="45C0CEB9" w14:textId="77777777" w:rsidTr="005D4F35">
        <w:trPr>
          <w:trHeight w:hRule="exact"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1FB39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 xml:space="preserve">≥46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F762D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5663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7 - 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F9CA8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9ADDA" w14:textId="77777777" w:rsidR="00BB14A0" w:rsidRPr="00083B21" w:rsidRDefault="00BB14A0" w:rsidP="005D4F35">
            <w:pPr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F4F59" w14:textId="77777777" w:rsidR="00BB14A0" w:rsidRPr="00083B21" w:rsidRDefault="00BB14A0" w:rsidP="005D4F35">
            <w:pPr>
              <w:ind w:firstLineChars="300" w:firstLine="630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3EA4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FF460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71 - 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EB20A" w14:textId="77777777" w:rsidR="00BB14A0" w:rsidRPr="00083B21" w:rsidRDefault="00BB14A0" w:rsidP="005D4F35">
            <w:pPr>
              <w:jc w:val="center"/>
              <w:rPr>
                <w:sz w:val="21"/>
                <w:szCs w:val="22"/>
              </w:rPr>
            </w:pPr>
            <w:r w:rsidRPr="00083B21">
              <w:rPr>
                <w:sz w:val="21"/>
                <w:szCs w:val="22"/>
              </w:rPr>
              <w:t>0.090</w:t>
            </w:r>
          </w:p>
        </w:tc>
      </w:tr>
      <w:tr w:rsidR="00BB14A0" w:rsidRPr="00083B21" w14:paraId="4C9468DA" w14:textId="77777777" w:rsidTr="005D4F35">
        <w:trPr>
          <w:trHeight w:hRule="exact" w:val="1324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65AD" w14:textId="77777777" w:rsidR="00BB14A0" w:rsidRPr="00083B21" w:rsidRDefault="00BB14A0" w:rsidP="005D4F35">
            <w:pPr>
              <w:spacing w:line="240" w:lineRule="auto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bbreviation: OR, odds ratio; 95%CI, 95% confidence interval.</w:t>
            </w:r>
            <w:r w:rsidRPr="00083B21">
              <w:rPr>
                <w:sz w:val="18"/>
                <w:szCs w:val="18"/>
              </w:rPr>
              <w:br/>
              <w:t>*: Adjusted age at diagnosis, gender, period, race/ethnicity, marital status, residence, education, income, registry location, teaching status, surgery, and Charlson Comorbidity Score by using multivariable binary logistic regression model.</w:t>
            </w:r>
          </w:p>
        </w:tc>
      </w:tr>
    </w:tbl>
    <w:p w14:paraId="74874637" w14:textId="77777777" w:rsidR="00BB14A0" w:rsidRPr="00083B21" w:rsidRDefault="00BB14A0" w:rsidP="00BB14A0"/>
    <w:p w14:paraId="049D8FB7" w14:textId="77777777" w:rsidR="00BB14A0" w:rsidRPr="00083B21" w:rsidRDefault="00BB14A0" w:rsidP="00BB14A0">
      <w:pPr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3227"/>
        <w:gridCol w:w="1029"/>
        <w:gridCol w:w="1138"/>
        <w:gridCol w:w="1073"/>
        <w:gridCol w:w="267"/>
        <w:gridCol w:w="2877"/>
        <w:gridCol w:w="1032"/>
        <w:gridCol w:w="1304"/>
        <w:gridCol w:w="1013"/>
      </w:tblGrid>
      <w:tr w:rsidR="00BB14A0" w:rsidRPr="00083B21" w14:paraId="0F4E2233" w14:textId="77777777" w:rsidTr="005D4F35">
        <w:trPr>
          <w:trHeight w:val="10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9F7" w14:textId="77777777" w:rsidR="00BB14A0" w:rsidRPr="00083B21" w:rsidRDefault="00BB14A0" w:rsidP="005D4F3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83B21">
              <w:rPr>
                <w:b/>
                <w:bCs/>
                <w:sz w:val="20"/>
                <w:szCs w:val="20"/>
              </w:rPr>
              <w:t>Table S8.</w:t>
            </w:r>
            <w:r w:rsidRPr="00083B21">
              <w:rPr>
                <w:sz w:val="20"/>
                <w:szCs w:val="20"/>
              </w:rPr>
              <w:t xml:space="preserve"> Likelihood of delayed timing versus early timing and the related factors in NCDB (N=8161).*</w:t>
            </w:r>
          </w:p>
        </w:tc>
      </w:tr>
      <w:tr w:rsidR="00BB14A0" w:rsidRPr="00083B21" w14:paraId="0D03077A" w14:textId="77777777" w:rsidTr="005D4F35">
        <w:trPr>
          <w:trHeight w:val="280"/>
        </w:trPr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D5C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 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6A0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Delayed timing vs. Early timing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76F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 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10D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 </w:t>
            </w:r>
          </w:p>
        </w:tc>
        <w:tc>
          <w:tcPr>
            <w:tcW w:w="12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DFC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Delayed timing vs. Early timing</w:t>
            </w:r>
          </w:p>
        </w:tc>
      </w:tr>
      <w:tr w:rsidR="00BB14A0" w:rsidRPr="00083B21" w14:paraId="1C927799" w14:textId="77777777" w:rsidTr="005D4F35">
        <w:trPr>
          <w:trHeight w:val="99"/>
        </w:trPr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848C" w14:textId="77777777" w:rsidR="00BB14A0" w:rsidRPr="00083B21" w:rsidRDefault="00BB14A0" w:rsidP="005D4F3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Predictor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3D5A9" w14:textId="4DE4B712" w:rsidR="00BB14A0" w:rsidRPr="00083B21" w:rsidRDefault="00D06BF2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B14A0" w:rsidRPr="00083B21">
              <w:rPr>
                <w:sz w:val="20"/>
                <w:szCs w:val="20"/>
              </w:rPr>
              <w:t>O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965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95%CI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D77F" w14:textId="77777777" w:rsidR="00BB14A0" w:rsidRPr="00083B21" w:rsidRDefault="00BB14A0" w:rsidP="005D4F35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83B2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322C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B8C0" w14:textId="77777777" w:rsidR="00BB14A0" w:rsidRPr="00083B21" w:rsidRDefault="00BB14A0" w:rsidP="005D4F3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Predictor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4D7A" w14:textId="5A50158A" w:rsidR="00BB14A0" w:rsidRPr="00083B21" w:rsidRDefault="00D06BF2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B14A0" w:rsidRPr="00083B21">
              <w:rPr>
                <w:sz w:val="20"/>
                <w:szCs w:val="20"/>
              </w:rPr>
              <w:t>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363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95%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76E2" w14:textId="77777777" w:rsidR="00BB14A0" w:rsidRPr="00083B21" w:rsidRDefault="00BB14A0" w:rsidP="005D4F35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083B2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BB14A0" w:rsidRPr="00083B21" w14:paraId="02F2BE33" w14:textId="77777777" w:rsidTr="005D4F35">
        <w:trPr>
          <w:trHeight w:val="2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49A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083B21">
              <w:rPr>
                <w:b/>
                <w:bCs/>
                <w:sz w:val="20"/>
                <w:szCs w:val="20"/>
              </w:rPr>
              <w:t>Socio-demographic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E61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F3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70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80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E3A" w14:textId="77777777" w:rsidR="00BB14A0" w:rsidRPr="00083B21" w:rsidRDefault="00BB14A0" w:rsidP="005D4F35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083B21">
              <w:rPr>
                <w:i/>
                <w:iCs/>
                <w:sz w:val="20"/>
                <w:szCs w:val="20"/>
              </w:rPr>
              <w:t>Table Continue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4752" w14:textId="77777777" w:rsidR="00BB14A0" w:rsidRPr="00083B21" w:rsidRDefault="00BB14A0" w:rsidP="005D4F35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CDE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6CF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14A0" w:rsidRPr="00083B21" w14:paraId="68640FF0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6CB1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Age at </w:t>
            </w:r>
            <w:r w:rsidRPr="00083B21">
              <w:rPr>
                <w:rFonts w:hint="eastAsia"/>
                <w:sz w:val="20"/>
                <w:szCs w:val="20"/>
                <w:lang w:eastAsia="zh-CN"/>
              </w:rPr>
              <w:t>d</w:t>
            </w:r>
            <w:r w:rsidRPr="00083B21">
              <w:rPr>
                <w:sz w:val="20"/>
                <w:szCs w:val="20"/>
              </w:rPr>
              <w:t>iagnosis, year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84B1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423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B9A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554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FD8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Insurance stat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6AF9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B39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84B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54BCD39A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CC0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65-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278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A14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6AA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92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29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Not insured/Medicaid/Other governmen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0FE6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</w:p>
        </w:tc>
      </w:tr>
      <w:tr w:rsidR="00BB14A0" w:rsidRPr="00083B21" w14:paraId="1F749546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E1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75-9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48F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92B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4 - 1.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101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24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08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576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Private insura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941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B8F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58 - 1.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367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257</w:t>
            </w:r>
          </w:p>
        </w:tc>
      </w:tr>
      <w:tr w:rsidR="00BB14A0" w:rsidRPr="00083B21" w14:paraId="1D942128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A72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Gend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B436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4B9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CC3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D2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F420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Medicar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198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7EA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58 - 1.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5C4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211</w:t>
            </w:r>
          </w:p>
        </w:tc>
      </w:tr>
      <w:tr w:rsidR="00BB14A0" w:rsidRPr="00083B21" w14:paraId="5DFB25DB" w14:textId="77777777" w:rsidTr="005D4F35">
        <w:trPr>
          <w:trHeight w:val="30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BDB1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180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820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9E7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18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568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083B21">
              <w:rPr>
                <w:b/>
                <w:bCs/>
                <w:sz w:val="20"/>
                <w:szCs w:val="20"/>
              </w:rPr>
              <w:t>Facility characteristic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2DEA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62D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B80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B618C83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34AE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Fe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9CD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2B8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6 - 1.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FB4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28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B8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520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Facility loc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E040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D6D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871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83D3989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8A9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Year of diagnosi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0AF7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6AF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594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0A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190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   Northea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4DC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845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D3A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16120E07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24B2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/2004-12/20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981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1CA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DCA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01A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6D35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   South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5D6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E9E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0 - 0.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0B7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06</w:t>
            </w:r>
          </w:p>
        </w:tc>
      </w:tr>
      <w:tr w:rsidR="00BB14A0" w:rsidRPr="00083B21" w14:paraId="6DA4ED93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E86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/2007-12/20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DC6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EAB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 - 1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FD6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4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AE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0FE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   Midw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F4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BA8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9 - 0.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D1C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02</w:t>
            </w:r>
          </w:p>
        </w:tc>
      </w:tr>
      <w:tr w:rsidR="00BB14A0" w:rsidRPr="00083B21" w14:paraId="0AE26161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0D6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/2009-12/20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CD2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918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47 - 2.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0C7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5D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806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   W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1A1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C5D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4 - 0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AEB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02</w:t>
            </w:r>
          </w:p>
        </w:tc>
      </w:tr>
      <w:tr w:rsidR="00BB14A0" w:rsidRPr="00083B21" w14:paraId="66FAFA3E" w14:textId="77777777" w:rsidTr="005D4F35">
        <w:trPr>
          <w:trHeight w:val="9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7C1D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/2011-12/20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2F0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2.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750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84 - 2.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9AA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39E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46E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Facility typ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A00E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3FF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720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04CFFD8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C17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/2013-12/20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B9F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2.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992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2.05 - 2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8E3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4C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FB6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Non-A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27E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9A2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2D0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5469E3A7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D1F2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Race/Ethnic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E78A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5C9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12C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A1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5F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A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8F7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D03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 - 1.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0E8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41</w:t>
            </w:r>
          </w:p>
        </w:tc>
      </w:tr>
      <w:tr w:rsidR="00BB14A0" w:rsidRPr="00083B21" w14:paraId="367115A0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2DA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Whit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18B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361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BB1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694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8F4D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INC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53E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204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0 - 1.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248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480</w:t>
            </w:r>
          </w:p>
        </w:tc>
      </w:tr>
      <w:tr w:rsidR="00BB14A0" w:rsidRPr="00083B21" w14:paraId="313334D9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903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Black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326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13E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4 - 1.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676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2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B4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BE9F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Residence-hospital distance, mil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ACB6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788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2F63E00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AF5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Hispani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7F7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472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29 - 2.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A43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9D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E6A9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-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9B8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D52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E33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0ED77487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1AB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Other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AE1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D99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58 - 1.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ECD2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18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22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E5A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0-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D34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29C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3 - 1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839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360</w:t>
            </w:r>
          </w:p>
        </w:tc>
      </w:tr>
      <w:tr w:rsidR="00BB14A0" w:rsidRPr="00083B21" w14:paraId="4088928E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0E7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Residential loc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3129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37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66D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B0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452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20-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876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94C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7 - 1.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2A4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61</w:t>
            </w:r>
          </w:p>
        </w:tc>
      </w:tr>
      <w:tr w:rsidR="00BB14A0" w:rsidRPr="00083B21" w14:paraId="168265A2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F78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Metropolita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FF4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748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27C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B8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BA0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50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185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01C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0 - 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9F5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056</w:t>
            </w:r>
          </w:p>
        </w:tc>
      </w:tr>
      <w:tr w:rsidR="00BB14A0" w:rsidRPr="00083B21" w14:paraId="411FA03C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C51B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Urban/Rura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5AB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603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3 - 1.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F9F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3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613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2997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Care transi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3895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4D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EB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2C715D6D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E666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Education, 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D7A3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300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5B2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0E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E6E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Non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03A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6E7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947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3F4C1F0A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DA6E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≥2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762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A39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1C9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2C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BD9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D56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829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76 - 2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224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</w:tr>
      <w:tr w:rsidR="00BB14A0" w:rsidRPr="00083B21" w14:paraId="2D9DB1B8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A3D0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20-28.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52F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462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9 - 1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85D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5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2EA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9EE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083B21">
              <w:rPr>
                <w:b/>
                <w:bCs/>
                <w:sz w:val="20"/>
                <w:szCs w:val="20"/>
              </w:rPr>
              <w:t>Clinical treatmen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0F12" w14:textId="77777777" w:rsidR="00BB14A0" w:rsidRPr="00083B21" w:rsidRDefault="00BB14A0" w:rsidP="005D4F35">
            <w:pPr>
              <w:spacing w:line="240" w:lineRule="auto"/>
              <w:ind w:firstLineChars="100" w:firstLine="20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F6B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8CE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E0E75E9" w14:textId="77777777" w:rsidTr="005D4F35">
        <w:trPr>
          <w:trHeight w:val="3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8FA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14-19.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3D1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4CA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5 - 1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B6C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44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45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7BF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Surger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61C8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1830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BDCF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14A0" w:rsidRPr="00083B21" w14:paraId="1186B45D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89A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&lt;1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A53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E2B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9 - 1.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CD9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14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EF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BB7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Biops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5EB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D7D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3DE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6AFAA33E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C2B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Income, dollar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FA26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7FD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19A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29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45C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Resec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A58A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69FD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36 - 1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D3F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&lt;0.001</w:t>
            </w:r>
          </w:p>
        </w:tc>
      </w:tr>
      <w:tr w:rsidR="00BB14A0" w:rsidRPr="00083B21" w14:paraId="44222C7E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7FD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&lt;30,00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DF21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D40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C3C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FC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3BB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Charlson/Deyo Scor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23C" w14:textId="77777777" w:rsidR="00BB14A0" w:rsidRPr="00083B21" w:rsidRDefault="00BB14A0" w:rsidP="005D4F35">
            <w:pPr>
              <w:spacing w:line="240" w:lineRule="auto"/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7D0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59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487495F" w14:textId="77777777" w:rsidTr="005D4F35">
        <w:trPr>
          <w:trHeight w:val="3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7CD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30,000-35,99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5A7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256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6 - 1.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A82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1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D0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68E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9AF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FD9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D64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-</w:t>
            </w:r>
          </w:p>
        </w:tc>
      </w:tr>
      <w:tr w:rsidR="00BB14A0" w:rsidRPr="00083B21" w14:paraId="3B49F7FD" w14:textId="77777777" w:rsidTr="005D4F35">
        <w:trPr>
          <w:trHeight w:val="109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5F4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36,000-45,99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0F9B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8F78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2 - 1.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A01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0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193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5DA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50A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FDCC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95 - 1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6C19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249</w:t>
            </w:r>
          </w:p>
        </w:tc>
      </w:tr>
      <w:tr w:rsidR="00BB14A0" w:rsidRPr="00083B21" w14:paraId="2F48F728" w14:textId="77777777" w:rsidTr="005D4F35">
        <w:trPr>
          <w:trHeight w:val="340"/>
        </w:trPr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76F5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 xml:space="preserve">≥46,000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F6ADE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3CCFF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4 - 1.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C2057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65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6AF0" w14:textId="77777777" w:rsidR="00BB14A0" w:rsidRPr="00083B21" w:rsidRDefault="00BB14A0" w:rsidP="005D4F35">
            <w:pPr>
              <w:spacing w:line="240" w:lineRule="auto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8860" w14:textId="77777777" w:rsidR="00BB14A0" w:rsidRPr="00083B21" w:rsidRDefault="00BB14A0" w:rsidP="005D4F35">
            <w:pPr>
              <w:spacing w:line="240" w:lineRule="auto"/>
              <w:ind w:firstLineChars="300" w:firstLine="600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≥ 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CA935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1.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44A64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87 - 1.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CD26" w14:textId="77777777" w:rsidR="00BB14A0" w:rsidRPr="00083B21" w:rsidRDefault="00BB14A0" w:rsidP="005D4F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B21">
              <w:rPr>
                <w:sz w:val="20"/>
                <w:szCs w:val="20"/>
              </w:rPr>
              <w:t>0.791</w:t>
            </w:r>
          </w:p>
        </w:tc>
      </w:tr>
      <w:tr w:rsidR="00BB14A0" w:rsidRPr="00083B21" w14:paraId="052F8F1C" w14:textId="77777777" w:rsidTr="005D4F35">
        <w:trPr>
          <w:trHeight w:val="38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96E5" w14:textId="77777777" w:rsidR="00BB14A0" w:rsidRPr="00083B21" w:rsidRDefault="00BB14A0" w:rsidP="005D4F3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bbreviation: OR, odds ratio; 95%CI, 95% confidence interval; AC, academic center.</w:t>
            </w:r>
          </w:p>
        </w:tc>
      </w:tr>
      <w:tr w:rsidR="00BB14A0" w:rsidRPr="00083B21" w14:paraId="51D80DFC" w14:textId="77777777" w:rsidTr="005D4F35">
        <w:trPr>
          <w:trHeight w:val="10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D654" w14:textId="77777777" w:rsidR="00BB14A0" w:rsidRPr="00083B21" w:rsidRDefault="00BB14A0" w:rsidP="005D4F35">
            <w:pPr>
              <w:spacing w:line="240" w:lineRule="auto"/>
              <w:ind w:firstLineChars="200" w:firstLine="360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*: Adjusted age at diagnosis, gender, period, race/ethnicity, residential location, education, income, insurance, distance, facility location, facility type, care translon, surgery, and Charlson/Deyo score by using multivariable binary logistic regression models.</w:t>
            </w:r>
          </w:p>
        </w:tc>
      </w:tr>
    </w:tbl>
    <w:p w14:paraId="689D6299" w14:textId="77777777" w:rsidR="00BB14A0" w:rsidRPr="00083B21" w:rsidRDefault="00BB14A0" w:rsidP="00BB14A0">
      <w:pPr>
        <w:sectPr w:rsidR="00BB14A0" w:rsidRPr="00083B21" w:rsidSect="00366B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DC708E" w14:textId="77777777" w:rsidR="00BB14A0" w:rsidRPr="00083B21" w:rsidRDefault="00BB14A0" w:rsidP="00BB14A0"/>
    <w:tbl>
      <w:tblPr>
        <w:tblW w:w="0" w:type="auto"/>
        <w:tblLook w:val="04A0" w:firstRow="1" w:lastRow="0" w:firstColumn="1" w:lastColumn="0" w:noHBand="0" w:noVBand="1"/>
      </w:tblPr>
      <w:tblGrid>
        <w:gridCol w:w="6492"/>
        <w:gridCol w:w="997"/>
        <w:gridCol w:w="1658"/>
        <w:gridCol w:w="1345"/>
        <w:gridCol w:w="1793"/>
        <w:gridCol w:w="1675"/>
      </w:tblGrid>
      <w:tr w:rsidR="00BB14A0" w:rsidRPr="00083B21" w14:paraId="3DED5496" w14:textId="77777777" w:rsidTr="005D4F3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E3C8" w14:textId="77777777" w:rsidR="00BB14A0" w:rsidRPr="00083B21" w:rsidRDefault="00BB14A0" w:rsidP="005D4F35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able S9</w:t>
            </w:r>
            <w:r w:rsidRPr="00083B21">
              <w:rPr>
                <w:sz w:val="22"/>
                <w:szCs w:val="22"/>
              </w:rPr>
              <w:t>. Multivariable Cox models of OS for the PSM matched cohort from SEER-Medicare and NCDB.</w:t>
            </w:r>
          </w:p>
        </w:tc>
      </w:tr>
      <w:tr w:rsidR="00BB14A0" w:rsidRPr="00083B21" w14:paraId="5D064117" w14:textId="77777777" w:rsidTr="005D4F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BAB" w14:textId="77777777" w:rsidR="00BB14A0" w:rsidRPr="00083B21" w:rsidRDefault="00BB14A0" w:rsidP="005D4F35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3C68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Matched sub-sample</w:t>
            </w:r>
            <w:r w:rsidRPr="00083B2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BB14A0" w:rsidRPr="00083B21" w14:paraId="54426E45" w14:textId="77777777" w:rsidTr="005D4F3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EAFE" w14:textId="77777777" w:rsidR="00BB14A0" w:rsidRPr="00083B21" w:rsidRDefault="00BB14A0" w:rsidP="005D4F3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F1BC" w14:textId="4D574478" w:rsidR="00BB14A0" w:rsidRPr="00083B21" w:rsidRDefault="00D06BF2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B14A0" w:rsidRPr="00083B21">
              <w:rPr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7C83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5E73" w14:textId="77777777" w:rsidR="00BB14A0" w:rsidRPr="00083B21" w:rsidRDefault="00BB14A0" w:rsidP="005D4F35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083B2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1661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4E59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IC</w:t>
            </w:r>
          </w:p>
        </w:tc>
      </w:tr>
      <w:tr w:rsidR="00BB14A0" w:rsidRPr="00083B21" w14:paraId="6444488B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0EA" w14:textId="77777777" w:rsidR="00BB14A0" w:rsidRPr="00083B21" w:rsidRDefault="00BB14A0" w:rsidP="005D4F35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83B21">
              <w:rPr>
                <w:b/>
                <w:bCs/>
                <w:i/>
                <w:iCs/>
                <w:sz w:val="22"/>
                <w:szCs w:val="22"/>
              </w:rPr>
              <w:t>SEER-Medicare, N=3048</w:t>
            </w:r>
            <w:r w:rsidRPr="00083B21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6E4D" w14:textId="77777777" w:rsidR="00BB14A0" w:rsidRPr="00083B21" w:rsidRDefault="00BB14A0" w:rsidP="005D4F35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49C6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DE8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C95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145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6155C497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EC97" w14:textId="77777777" w:rsidR="00BB14A0" w:rsidRPr="00083B21" w:rsidRDefault="00BB14A0" w:rsidP="005D4F35">
            <w:pPr>
              <w:spacing w:line="276" w:lineRule="auto"/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ime to adjuvant therap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C81" w14:textId="77777777" w:rsidR="00BB14A0" w:rsidRPr="00083B21" w:rsidRDefault="00BB14A0" w:rsidP="005D4F35">
            <w:pPr>
              <w:spacing w:line="276" w:lineRule="auto"/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DEC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A781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C17F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9D6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0F0C30EF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CA7E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45B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612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04D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A9EA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E16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25E0816F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A7A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D95D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A5F8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1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E51F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1C8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3307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8AC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6151.86</w:t>
            </w:r>
          </w:p>
        </w:tc>
      </w:tr>
      <w:tr w:rsidR="00BB14A0" w:rsidRPr="00083B21" w14:paraId="3A509408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5B9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st all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F1B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EA92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982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275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A4B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38706D2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C701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51DF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B00D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CCF9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5AA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2053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FFE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41124.53</w:t>
            </w:r>
          </w:p>
        </w:tc>
      </w:tr>
      <w:tr w:rsidR="00BB14A0" w:rsidRPr="00083B21" w14:paraId="41B1E023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E12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st all covariates+propens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82D4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422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361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0C9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2F9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3ECB85A5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4EC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9325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AB04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2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7140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1F4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2053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EFB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41125.77</w:t>
            </w:r>
          </w:p>
        </w:tc>
      </w:tr>
      <w:tr w:rsidR="00BB14A0" w:rsidRPr="00083B21" w14:paraId="5403E8A1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934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6B2" w14:textId="77777777" w:rsidR="00BB14A0" w:rsidRPr="00083B21" w:rsidRDefault="00BB14A0" w:rsidP="005D4F3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D74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F78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0C1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DCB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61E36F3D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80F" w14:textId="77777777" w:rsidR="00BB14A0" w:rsidRPr="00083B21" w:rsidRDefault="00BB14A0" w:rsidP="005D4F35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83B21">
              <w:rPr>
                <w:b/>
                <w:bCs/>
                <w:i/>
                <w:iCs/>
                <w:sz w:val="22"/>
                <w:szCs w:val="22"/>
              </w:rPr>
              <w:t>NCDB, N=4776</w:t>
            </w:r>
            <w:r w:rsidRPr="00083B21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CAE" w14:textId="77777777" w:rsidR="00BB14A0" w:rsidRPr="00083B21" w:rsidRDefault="00BB14A0" w:rsidP="005D4F35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91F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20A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A49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D7A4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73414463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DFE" w14:textId="77777777" w:rsidR="00BB14A0" w:rsidRPr="00083B21" w:rsidRDefault="00BB14A0" w:rsidP="005D4F35">
            <w:pPr>
              <w:spacing w:line="276" w:lineRule="auto"/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083B21">
              <w:rPr>
                <w:b/>
                <w:bCs/>
                <w:sz w:val="22"/>
                <w:szCs w:val="22"/>
              </w:rPr>
              <w:t>Time to adjuvant therap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AC9F" w14:textId="77777777" w:rsidR="00BB14A0" w:rsidRPr="00083B21" w:rsidRDefault="00BB14A0" w:rsidP="005D4F35">
            <w:pPr>
              <w:spacing w:line="276" w:lineRule="auto"/>
              <w:ind w:firstLineChars="100" w:firstLine="221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9A3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EEF1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D63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700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1143D5EA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E8E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956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A95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72A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25A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41A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28B6B6E9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BE2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510D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49E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79 -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6385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227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3307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E08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6151.86</w:t>
            </w:r>
          </w:p>
        </w:tc>
      </w:tr>
      <w:tr w:rsidR="00BB14A0" w:rsidRPr="00083B21" w14:paraId="39DA5E4D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BF7F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st all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D1D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14B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954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89C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47F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62EA8D36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25D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0AB6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D96A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5D32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F04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3285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CD9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5779.35</w:t>
            </w:r>
          </w:p>
        </w:tc>
      </w:tr>
      <w:tr w:rsidR="00BB14A0" w:rsidRPr="00083B21" w14:paraId="5B5346EF" w14:textId="77777777" w:rsidTr="005D4F3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E89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Adjust all covariates+propens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985" w14:textId="77777777" w:rsidR="00BB14A0" w:rsidRPr="00083B21" w:rsidRDefault="00BB14A0" w:rsidP="005D4F35">
            <w:pPr>
              <w:spacing w:line="276" w:lineRule="auto"/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1E6F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E39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821C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A52" w14:textId="77777777" w:rsidR="00BB14A0" w:rsidRPr="00083B21" w:rsidRDefault="00BB14A0" w:rsidP="005D4F3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14A0" w:rsidRPr="00083B21" w14:paraId="501ECC28" w14:textId="77777777" w:rsidTr="005D4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3570" w14:textId="77777777" w:rsidR="00BB14A0" w:rsidRPr="00083B21" w:rsidRDefault="00BB14A0" w:rsidP="005D4F35">
            <w:pPr>
              <w:spacing w:line="276" w:lineRule="auto"/>
              <w:ind w:firstLineChars="300" w:firstLine="660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Delayed timing vs. Early ti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FD1C5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F425E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0.84 - 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1D4C8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E52F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-3285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FE75" w14:textId="77777777" w:rsidR="00BB14A0" w:rsidRPr="00083B21" w:rsidRDefault="00BB14A0" w:rsidP="005D4F3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83B21">
              <w:rPr>
                <w:sz w:val="22"/>
                <w:szCs w:val="22"/>
              </w:rPr>
              <w:t>65780.95</w:t>
            </w:r>
          </w:p>
        </w:tc>
      </w:tr>
      <w:tr w:rsidR="00BB14A0" w:rsidRPr="00083B21" w14:paraId="19544994" w14:textId="77777777" w:rsidTr="005D4F35">
        <w:trPr>
          <w:trHeight w:val="152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0BE6" w14:textId="77777777" w:rsidR="00BB14A0" w:rsidRPr="00083B21" w:rsidRDefault="00BB14A0" w:rsidP="005D4F35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 w:rsidRPr="00083B21">
              <w:rPr>
                <w:sz w:val="18"/>
                <w:szCs w:val="18"/>
              </w:rPr>
              <w:t>Abbreviation: HR, hazard ratio; 95%CI, 95% confidence interval; LR, likelihood ratio; AIC, Akaike information criterion.</w:t>
            </w:r>
            <w:r w:rsidRPr="00083B21">
              <w:rPr>
                <w:sz w:val="18"/>
                <w:szCs w:val="18"/>
              </w:rPr>
              <w:br/>
              <w:t>*: Adjusted time to adjuvant therapy, age at diagnosis, gender, period, race/ethnicity, marital status, residence, education, income, registry location, surgery, and Charlson Comorbidity Score based on PSM matched sub-sample for SEER-Medicare.</w:t>
            </w:r>
            <w:r w:rsidRPr="00083B21">
              <w:rPr>
                <w:sz w:val="18"/>
                <w:szCs w:val="18"/>
              </w:rPr>
              <w:br/>
              <w:t>    Adjusted time to adjuvant therapy, age at diagnosis, gender, period, race/ethnicity, residence, education, income, insurance, facility location, distance, care transition, surgery, adjuvant therapy, and Charlson/Deyo score based on PSM matched sub-sample for NCDB.</w:t>
            </w:r>
          </w:p>
        </w:tc>
      </w:tr>
    </w:tbl>
    <w:p w14:paraId="116352AA" w14:textId="77777777" w:rsidR="00064FDA" w:rsidRPr="00083B21" w:rsidRDefault="00064FDA" w:rsidP="00BB14A0"/>
    <w:sectPr w:rsidR="00064FDA" w:rsidRPr="00083B21" w:rsidSect="00BB14A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4CB99" w14:textId="77777777" w:rsidR="00366EA5" w:rsidRDefault="00366EA5" w:rsidP="00064FDA">
      <w:pPr>
        <w:spacing w:line="240" w:lineRule="auto"/>
      </w:pPr>
      <w:r>
        <w:separator/>
      </w:r>
    </w:p>
  </w:endnote>
  <w:endnote w:type="continuationSeparator" w:id="0">
    <w:p w14:paraId="68605BE9" w14:textId="77777777" w:rsidR="00366EA5" w:rsidRDefault="00366EA5" w:rsidP="00064F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7780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4EBD31" w14:textId="77777777" w:rsidR="00366B41" w:rsidRDefault="00366B41" w:rsidP="00366B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CF47D" w14:textId="77777777" w:rsidR="00366B41" w:rsidRDefault="00366B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8872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C7FFFE" w14:textId="77777777" w:rsidR="00366B41" w:rsidRDefault="00366B41" w:rsidP="00366B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9</w:t>
        </w:r>
        <w:r>
          <w:rPr>
            <w:rStyle w:val="PageNumber"/>
          </w:rPr>
          <w:fldChar w:fldCharType="end"/>
        </w:r>
      </w:p>
    </w:sdtContent>
  </w:sdt>
  <w:p w14:paraId="7FB496A0" w14:textId="77777777" w:rsidR="00366B41" w:rsidRDefault="00366B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37021" w14:textId="77777777" w:rsidR="00366B41" w:rsidRDefault="00366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C1FAE" w14:textId="77777777" w:rsidR="00366EA5" w:rsidRDefault="00366EA5" w:rsidP="00064FDA">
      <w:pPr>
        <w:spacing w:line="240" w:lineRule="auto"/>
      </w:pPr>
      <w:r>
        <w:separator/>
      </w:r>
    </w:p>
  </w:footnote>
  <w:footnote w:type="continuationSeparator" w:id="0">
    <w:p w14:paraId="685C8B4D" w14:textId="77777777" w:rsidR="00366EA5" w:rsidRDefault="00366EA5" w:rsidP="00064F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B732A" w14:textId="77777777" w:rsidR="00366B41" w:rsidRDefault="00366B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F5CD37" w14:textId="77777777" w:rsidR="00366B41" w:rsidRDefault="00366B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749D4" w14:textId="77777777" w:rsidR="00366B41" w:rsidRDefault="00366B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6269A"/>
    <w:multiLevelType w:val="multilevel"/>
    <w:tmpl w:val="25CEC73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DE381C"/>
    <w:multiLevelType w:val="hybridMultilevel"/>
    <w:tmpl w:val="CF32596E"/>
    <w:lvl w:ilvl="0" w:tplc="F9C47AA6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F49A2"/>
    <w:multiLevelType w:val="hybridMultilevel"/>
    <w:tmpl w:val="191A6228"/>
    <w:lvl w:ilvl="0" w:tplc="2CEA6374">
      <w:start w:val="1"/>
      <w:numFmt w:val="bullet"/>
      <w:lvlText w:val="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B3293A8">
      <w:start w:val="1"/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1306FE0">
      <w:start w:val="1"/>
      <w:numFmt w:val="bullet"/>
      <w:lvlText w:val="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7E46912" w:tentative="1">
      <w:start w:val="1"/>
      <w:numFmt w:val="bullet"/>
      <w:lvlText w:val="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9386CCA" w:tentative="1">
      <w:start w:val="1"/>
      <w:numFmt w:val="bullet"/>
      <w:lvlText w:val="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F064770" w:tentative="1">
      <w:start w:val="1"/>
      <w:numFmt w:val="bullet"/>
      <w:lvlText w:val="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BD4156C" w:tentative="1">
      <w:start w:val="1"/>
      <w:numFmt w:val="bullet"/>
      <w:lvlText w:val="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12A0E8D8" w:tentative="1">
      <w:start w:val="1"/>
      <w:numFmt w:val="bullet"/>
      <w:lvlText w:val="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21A4A76" w:tentative="1">
      <w:start w:val="1"/>
      <w:numFmt w:val="bullet"/>
      <w:lvlText w:val="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26A54567"/>
    <w:multiLevelType w:val="hybridMultilevel"/>
    <w:tmpl w:val="90EC174C"/>
    <w:lvl w:ilvl="0" w:tplc="3CE811C4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D50CAB5E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D1786202">
      <w:start w:val="242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DA357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723246D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224E89A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D954ECF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F1A6ED24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3F10A8B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4" w15:restartNumberingAfterBreak="0">
    <w:nsid w:val="3FEC7748"/>
    <w:multiLevelType w:val="multilevel"/>
    <w:tmpl w:val="C36A5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264405A"/>
    <w:multiLevelType w:val="multilevel"/>
    <w:tmpl w:val="0862FF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6505E9"/>
    <w:multiLevelType w:val="hybridMultilevel"/>
    <w:tmpl w:val="2BAEF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850DE2"/>
    <w:multiLevelType w:val="hybridMultilevel"/>
    <w:tmpl w:val="453ECFB4"/>
    <w:lvl w:ilvl="0" w:tplc="584CB256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DA"/>
    <w:rsid w:val="00064FDA"/>
    <w:rsid w:val="00083B21"/>
    <w:rsid w:val="00097373"/>
    <w:rsid w:val="0018504E"/>
    <w:rsid w:val="001C3B48"/>
    <w:rsid w:val="001D6AD0"/>
    <w:rsid w:val="001E59EB"/>
    <w:rsid w:val="0024650E"/>
    <w:rsid w:val="0030225C"/>
    <w:rsid w:val="00363BAA"/>
    <w:rsid w:val="00364BCE"/>
    <w:rsid w:val="00366B41"/>
    <w:rsid w:val="00366EA5"/>
    <w:rsid w:val="003A4EFD"/>
    <w:rsid w:val="003D0BD9"/>
    <w:rsid w:val="003D677D"/>
    <w:rsid w:val="003F310D"/>
    <w:rsid w:val="0042515D"/>
    <w:rsid w:val="004E6AB9"/>
    <w:rsid w:val="00544E5D"/>
    <w:rsid w:val="005842CE"/>
    <w:rsid w:val="005E16E3"/>
    <w:rsid w:val="00641A13"/>
    <w:rsid w:val="00651A09"/>
    <w:rsid w:val="006D5951"/>
    <w:rsid w:val="00784C68"/>
    <w:rsid w:val="007C19D8"/>
    <w:rsid w:val="007F504E"/>
    <w:rsid w:val="008246A0"/>
    <w:rsid w:val="00851728"/>
    <w:rsid w:val="008558B8"/>
    <w:rsid w:val="008A3A76"/>
    <w:rsid w:val="00907BCC"/>
    <w:rsid w:val="009524A6"/>
    <w:rsid w:val="00954574"/>
    <w:rsid w:val="009A62D4"/>
    <w:rsid w:val="009C5ADA"/>
    <w:rsid w:val="009C6D0A"/>
    <w:rsid w:val="00A078F6"/>
    <w:rsid w:val="00A36BF3"/>
    <w:rsid w:val="00A64C4D"/>
    <w:rsid w:val="00A67659"/>
    <w:rsid w:val="00A9256D"/>
    <w:rsid w:val="00AC1BDC"/>
    <w:rsid w:val="00AF4D6F"/>
    <w:rsid w:val="00BB14A0"/>
    <w:rsid w:val="00BD4C7F"/>
    <w:rsid w:val="00CB3C2B"/>
    <w:rsid w:val="00D06BF2"/>
    <w:rsid w:val="00D26B41"/>
    <w:rsid w:val="00D6706C"/>
    <w:rsid w:val="00D672EA"/>
    <w:rsid w:val="00DA4ADB"/>
    <w:rsid w:val="00DE5AB8"/>
    <w:rsid w:val="00E141B7"/>
    <w:rsid w:val="00E45CB7"/>
    <w:rsid w:val="00E74E83"/>
    <w:rsid w:val="00E8477F"/>
    <w:rsid w:val="00EF01FE"/>
    <w:rsid w:val="00EF1163"/>
    <w:rsid w:val="00FD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50AD3"/>
  <w15:chartTrackingRefBased/>
  <w15:docId w15:val="{812CE4E6-BECD-A742-BBF5-067AF000F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DA"/>
    <w:pPr>
      <w:spacing w:line="48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F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64FDA"/>
    <w:pPr>
      <w:keepNext/>
      <w:outlineLvl w:val="1"/>
    </w:pPr>
    <w:rPr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F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064FDA"/>
    <w:rPr>
      <w:rFonts w:ascii="Times New Roman" w:eastAsia="Times New Roman" w:hAnsi="Times New Roman" w:cs="Times New Roman"/>
      <w:bCs/>
      <w:i/>
      <w:iCs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FDA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064FDA"/>
    <w:pPr>
      <w:ind w:left="720"/>
    </w:pPr>
  </w:style>
  <w:style w:type="paragraph" w:customStyle="1" w:styleId="Normal1">
    <w:name w:val="Normal1"/>
    <w:rsid w:val="00064FDA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FD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DA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FD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64F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DA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4F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DA"/>
    <w:rPr>
      <w:rFonts w:ascii="Times New Roman" w:eastAsia="Times New Roman" w:hAnsi="Times New Roman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64FD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064FDA"/>
  </w:style>
  <w:style w:type="paragraph" w:styleId="NormalWeb">
    <w:name w:val="Normal (Web)"/>
    <w:basedOn w:val="Normal"/>
    <w:uiPriority w:val="99"/>
    <w:unhideWhenUsed/>
    <w:rsid w:val="00064FDA"/>
    <w:pPr>
      <w:spacing w:before="100" w:beforeAutospacing="1" w:after="100" w:afterAutospacing="1" w:line="240" w:lineRule="auto"/>
    </w:pPr>
    <w:rPr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064FDA"/>
    <w:pPr>
      <w:spacing w:after="240"/>
    </w:pPr>
  </w:style>
  <w:style w:type="paragraph" w:styleId="ListParagraph">
    <w:name w:val="List Paragraph"/>
    <w:basedOn w:val="Normal"/>
    <w:uiPriority w:val="34"/>
    <w:qFormat/>
    <w:rsid w:val="00064FDA"/>
    <w:pPr>
      <w:ind w:left="720"/>
      <w:contextualSpacing/>
    </w:pPr>
  </w:style>
  <w:style w:type="character" w:customStyle="1" w:styleId="citationref">
    <w:name w:val="citationref"/>
    <w:basedOn w:val="DefaultParagraphFont"/>
    <w:rsid w:val="00064FDA"/>
  </w:style>
  <w:style w:type="character" w:styleId="Hyperlink">
    <w:name w:val="Hyperlink"/>
    <w:basedOn w:val="DefaultParagraphFont"/>
    <w:uiPriority w:val="99"/>
    <w:unhideWhenUsed/>
    <w:rsid w:val="00064FDA"/>
    <w:rPr>
      <w:color w:val="0000FF"/>
      <w:u w:val="single"/>
    </w:rPr>
  </w:style>
  <w:style w:type="character" w:customStyle="1" w:styleId="highlight">
    <w:name w:val="highlight"/>
    <w:basedOn w:val="DefaultParagraphFont"/>
    <w:rsid w:val="00064FDA"/>
  </w:style>
  <w:style w:type="paragraph" w:customStyle="1" w:styleId="Default">
    <w:name w:val="Default"/>
    <w:rsid w:val="00064FDA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64FD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FDA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064FD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64FDA"/>
    <w:pPr>
      <w:tabs>
        <w:tab w:val="right" w:leader="dot" w:pos="9350"/>
      </w:tabs>
      <w:spacing w:after="100"/>
    </w:pPr>
    <w:rPr>
      <w:bCs/>
      <w:iCs/>
    </w:rPr>
  </w:style>
  <w:style w:type="paragraph" w:customStyle="1" w:styleId="TextSection">
    <w:name w:val="Text Section"/>
    <w:basedOn w:val="Normal"/>
    <w:autoRedefine/>
    <w:rsid w:val="00064FDA"/>
    <w:pPr>
      <w:jc w:val="both"/>
    </w:pPr>
    <w:rPr>
      <w:b/>
      <w:color w:val="000000"/>
    </w:rPr>
  </w:style>
  <w:style w:type="paragraph" w:styleId="Revision">
    <w:name w:val="Revision"/>
    <w:hidden/>
    <w:uiPriority w:val="99"/>
    <w:semiHidden/>
    <w:rsid w:val="00064FDA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64FDA"/>
  </w:style>
  <w:style w:type="character" w:customStyle="1" w:styleId="DateChar">
    <w:name w:val="Date Char"/>
    <w:basedOn w:val="DefaultParagraphFont"/>
    <w:link w:val="Date"/>
    <w:uiPriority w:val="99"/>
    <w:semiHidden/>
    <w:rsid w:val="00064FDA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3180</Words>
  <Characters>19875</Characters>
  <Application>Microsoft Office Word</Application>
  <DocSecurity>0</DocSecurity>
  <Lines>451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ing</dc:creator>
  <cp:keywords/>
  <dc:description/>
  <cp:lastModifiedBy>Zhu, Ping</cp:lastModifiedBy>
  <cp:revision>10</cp:revision>
  <dcterms:created xsi:type="dcterms:W3CDTF">2021-05-31T23:53:00Z</dcterms:created>
  <dcterms:modified xsi:type="dcterms:W3CDTF">2021-12-21T21:29:00Z</dcterms:modified>
</cp:coreProperties>
</file>